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5A76" w:rsidRPr="00BB26BA" w:rsidRDefault="00F35A76" w:rsidP="00F35A76">
      <w:pPr>
        <w:jc w:val="center"/>
        <w:rPr>
          <w:rFonts w:asciiTheme="majorHAnsi" w:hAnsiTheme="majorHAnsi" w:cstheme="majorHAnsi"/>
          <w:b/>
          <w:color w:val="000000" w:themeColor="text1"/>
          <w:lang w:val="en-GB"/>
        </w:rPr>
      </w:pPr>
      <w:r w:rsidRPr="00BB26BA">
        <w:rPr>
          <w:rFonts w:asciiTheme="majorHAnsi" w:hAnsiTheme="majorHAnsi" w:cstheme="majorHAnsi"/>
          <w:b/>
          <w:color w:val="000000" w:themeColor="text1"/>
          <w:lang w:val="en-GB"/>
        </w:rPr>
        <w:t>Participant recruitment, baseline</w:t>
      </w:r>
      <w:r w:rsidRPr="00BB26BA">
        <w:rPr>
          <w:rFonts w:asciiTheme="majorHAnsi" w:hAnsiTheme="majorHAnsi" w:cstheme="majorHAnsi"/>
          <w:lang w:val="en-GB"/>
        </w:rPr>
        <w:t xml:space="preserve"> </w:t>
      </w:r>
      <w:r w:rsidRPr="00BB26BA">
        <w:rPr>
          <w:rFonts w:asciiTheme="majorHAnsi" w:hAnsiTheme="majorHAnsi" w:cstheme="majorHAnsi"/>
          <w:b/>
          <w:lang w:val="en-GB"/>
        </w:rPr>
        <w:t>characteristics</w:t>
      </w:r>
      <w:r w:rsidRPr="00BB26BA">
        <w:rPr>
          <w:rFonts w:asciiTheme="majorHAnsi" w:hAnsiTheme="majorHAnsi" w:cstheme="majorHAnsi"/>
          <w:lang w:val="en-GB"/>
        </w:rPr>
        <w:t xml:space="preserve"> </w:t>
      </w:r>
      <w:r w:rsidRPr="00BB26BA">
        <w:rPr>
          <w:rFonts w:asciiTheme="majorHAnsi" w:hAnsiTheme="majorHAnsi" w:cstheme="majorHAnsi"/>
          <w:b/>
          <w:color w:val="000000" w:themeColor="text1"/>
          <w:lang w:val="en-GB"/>
        </w:rPr>
        <w:t>and at-home-measurements of cardiometabolic risk markers: insights from the Supreme Nudge parallel cluster-randomised controlled supermarket trial</w:t>
      </w:r>
    </w:p>
    <w:p w:rsidR="00A0703C" w:rsidRPr="00BB26BA" w:rsidRDefault="00F35A76" w:rsidP="00F35A76">
      <w:pPr>
        <w:jc w:val="center"/>
        <w:rPr>
          <w:rFonts w:asciiTheme="majorHAnsi" w:hAnsiTheme="majorHAnsi" w:cstheme="majorHAnsi"/>
          <w:i/>
          <w:iCs/>
        </w:rPr>
      </w:pPr>
      <w:r w:rsidRPr="00BB26BA">
        <w:rPr>
          <w:rFonts w:asciiTheme="majorHAnsi" w:hAnsiTheme="majorHAnsi" w:cstheme="majorHAnsi"/>
          <w:i/>
          <w:iCs/>
        </w:rPr>
        <w:t>Josine M. Stuber &amp; Beryl A.C.E. van Hoek, et al.</w:t>
      </w:r>
    </w:p>
    <w:p w:rsidR="00F35A76" w:rsidRPr="00BB26BA" w:rsidRDefault="00F35A76" w:rsidP="00F35A76">
      <w:pPr>
        <w:jc w:val="center"/>
        <w:rPr>
          <w:rFonts w:asciiTheme="majorHAnsi" w:hAnsiTheme="majorHAnsi" w:cstheme="majorHAnsi"/>
          <w:color w:val="000000" w:themeColor="text1"/>
          <w:lang w:val="en-GB"/>
        </w:rPr>
      </w:pPr>
      <w:r w:rsidRPr="00BB26BA">
        <w:rPr>
          <w:rFonts w:asciiTheme="majorHAnsi" w:hAnsiTheme="majorHAnsi" w:cstheme="majorHAnsi"/>
          <w:color w:val="000000" w:themeColor="text1"/>
          <w:lang w:val="en-GB"/>
        </w:rPr>
        <w:t>Supplementary material</w:t>
      </w:r>
    </w:p>
    <w:p w:rsidR="00F35A76" w:rsidRPr="00BB26BA" w:rsidRDefault="00F35A76" w:rsidP="00F35A76">
      <w:pPr>
        <w:rPr>
          <w:lang w:val="en-GB"/>
        </w:rPr>
        <w:sectPr w:rsidR="00F35A76" w:rsidRPr="00BB26B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bookmarkStart w:id="0" w:name="_GoBack"/>
      <w:bookmarkEnd w:id="0"/>
    </w:p>
    <w:p w:rsidR="00A76522" w:rsidRPr="00BB26BA" w:rsidRDefault="00603E62" w:rsidP="00A76522">
      <w:pPr>
        <w:jc w:val="both"/>
        <w:rPr>
          <w:rFonts w:asciiTheme="majorHAnsi" w:hAnsiTheme="majorHAnsi" w:cstheme="majorHAnsi"/>
          <w:b/>
          <w:lang w:val="en-GB"/>
        </w:rPr>
      </w:pPr>
      <w:r w:rsidRPr="00BB26BA">
        <w:rPr>
          <w:rFonts w:asciiTheme="majorHAnsi" w:hAnsiTheme="majorHAnsi" w:cstheme="majorHAnsi"/>
          <w:b/>
          <w:lang w:val="en-GB"/>
        </w:rPr>
        <w:lastRenderedPageBreak/>
        <w:t>Supplementary Table 1</w:t>
      </w:r>
      <w:r w:rsidR="00A76522" w:rsidRPr="00BB26BA">
        <w:rPr>
          <w:rFonts w:asciiTheme="majorHAnsi" w:hAnsiTheme="majorHAnsi" w:cstheme="majorHAnsi"/>
          <w:b/>
          <w:lang w:val="en-GB"/>
        </w:rPr>
        <w:t xml:space="preserve">. </w:t>
      </w:r>
      <w:r w:rsidR="00A76522" w:rsidRPr="00BB26BA">
        <w:rPr>
          <w:rFonts w:asciiTheme="majorHAnsi" w:hAnsiTheme="majorHAnsi" w:cstheme="majorHAnsi"/>
          <w:lang w:val="en-GB"/>
        </w:rPr>
        <w:t xml:space="preserve">Recruitment strategy </w:t>
      </w:r>
      <w:r w:rsidR="000F7C9E" w:rsidRPr="00BB26BA">
        <w:rPr>
          <w:rFonts w:asciiTheme="majorHAnsi" w:hAnsiTheme="majorHAnsi" w:cstheme="majorHAnsi"/>
          <w:lang w:val="en-GB"/>
        </w:rPr>
        <w:t xml:space="preserve">utilisation, </w:t>
      </w:r>
      <w:r w:rsidR="00A76522" w:rsidRPr="00BB26BA">
        <w:rPr>
          <w:rFonts w:asciiTheme="majorHAnsi" w:hAnsiTheme="majorHAnsi" w:cstheme="majorHAnsi"/>
          <w:lang w:val="en-GB"/>
        </w:rPr>
        <w:t xml:space="preserve">per </w:t>
      </w:r>
      <w:r w:rsidRPr="00BB26BA">
        <w:rPr>
          <w:rFonts w:asciiTheme="majorHAnsi" w:hAnsiTheme="majorHAnsi" w:cstheme="majorHAnsi"/>
          <w:lang w:val="en-GB"/>
        </w:rPr>
        <w:t>month in 2021.</w:t>
      </w:r>
    </w:p>
    <w:tbl>
      <w:tblPr>
        <w:tblW w:w="154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95"/>
        <w:gridCol w:w="1570"/>
        <w:gridCol w:w="1570"/>
        <w:gridCol w:w="1570"/>
        <w:gridCol w:w="1570"/>
        <w:gridCol w:w="1570"/>
        <w:gridCol w:w="282"/>
        <w:gridCol w:w="1570"/>
        <w:gridCol w:w="1570"/>
        <w:gridCol w:w="1570"/>
      </w:tblGrid>
      <w:tr w:rsidR="00603E62" w:rsidRPr="00BB26BA" w:rsidTr="00603E62">
        <w:trPr>
          <w:trHeight w:val="109"/>
        </w:trPr>
        <w:tc>
          <w:tcPr>
            <w:tcW w:w="259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6B8" w:rsidRPr="00BB26BA" w:rsidRDefault="005E16B8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nl-NL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6B8" w:rsidRPr="00BB26BA" w:rsidRDefault="005E16B8" w:rsidP="00603E6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6B8" w:rsidRPr="00BB26BA" w:rsidRDefault="005E16B8" w:rsidP="00603E6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6B8" w:rsidRPr="00BB26BA" w:rsidRDefault="00603E62" w:rsidP="00603E6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  <w:t>Spring 2021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6B8" w:rsidRPr="00BB26BA" w:rsidRDefault="005E16B8" w:rsidP="00603E6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nl-NL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6B8" w:rsidRPr="00BB26BA" w:rsidRDefault="005E16B8" w:rsidP="00603E6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nl-NL"/>
              </w:rPr>
            </w:pPr>
          </w:p>
        </w:tc>
        <w:tc>
          <w:tcPr>
            <w:tcW w:w="28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E16B8" w:rsidRPr="00BB26BA" w:rsidRDefault="005E16B8" w:rsidP="00603E6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6B8" w:rsidRPr="00BB26BA" w:rsidRDefault="005E16B8" w:rsidP="00603E6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6B8" w:rsidRPr="00BB26BA" w:rsidRDefault="00603E62" w:rsidP="00603E6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  <w:t>Autumn 2021</w:t>
            </w:r>
          </w:p>
        </w:tc>
        <w:tc>
          <w:tcPr>
            <w:tcW w:w="15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6B8" w:rsidRPr="00BB26BA" w:rsidRDefault="005E16B8" w:rsidP="00603E6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nl-NL"/>
              </w:rPr>
            </w:pPr>
          </w:p>
        </w:tc>
      </w:tr>
      <w:tr w:rsidR="00603E62" w:rsidRPr="00BB26BA" w:rsidTr="00603E62">
        <w:trPr>
          <w:trHeight w:val="109"/>
        </w:trPr>
        <w:tc>
          <w:tcPr>
            <w:tcW w:w="25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6B8" w:rsidRPr="00BB26BA" w:rsidRDefault="005E16B8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nl-NL"/>
              </w:rPr>
            </w:pP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6B8" w:rsidRPr="00BB26BA" w:rsidRDefault="005E16B8" w:rsidP="00603E6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  <w:t>January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6B8" w:rsidRPr="00BB26BA" w:rsidRDefault="00603E62" w:rsidP="00603E6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  <w:t>February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6B8" w:rsidRPr="00BB26BA" w:rsidRDefault="005E16B8" w:rsidP="00603E6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  <w:t>Mach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6B8" w:rsidRPr="00BB26BA" w:rsidRDefault="005E16B8" w:rsidP="00603E6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  <w:t>April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6B8" w:rsidRPr="00BB26BA" w:rsidRDefault="005E16B8" w:rsidP="00603E6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  <w:t>May</w:t>
            </w:r>
          </w:p>
        </w:tc>
        <w:tc>
          <w:tcPr>
            <w:tcW w:w="28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E16B8" w:rsidRPr="00BB26BA" w:rsidRDefault="005E16B8" w:rsidP="00603E6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6B8" w:rsidRPr="00BB26BA" w:rsidRDefault="005E16B8" w:rsidP="00603E6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  <w:t>September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6B8" w:rsidRPr="00BB26BA" w:rsidRDefault="005E16B8" w:rsidP="00603E6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  <w:t>October</w:t>
            </w:r>
          </w:p>
        </w:tc>
        <w:tc>
          <w:tcPr>
            <w:tcW w:w="15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6B8" w:rsidRPr="00BB26BA" w:rsidRDefault="005E16B8" w:rsidP="00603E6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  <w:t>November</w:t>
            </w:r>
          </w:p>
        </w:tc>
      </w:tr>
      <w:tr w:rsidR="00603E62" w:rsidRPr="00BB26BA" w:rsidTr="00603E62">
        <w:trPr>
          <w:trHeight w:val="220"/>
        </w:trPr>
        <w:tc>
          <w:tcPr>
            <w:tcW w:w="259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6B8" w:rsidRPr="00BB26BA" w:rsidRDefault="005E16B8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  <w:t>Supermarkets #1 - #4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5E16B8" w:rsidRPr="00BB26BA" w:rsidRDefault="00F522B6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 xml:space="preserve">- </w:t>
            </w:r>
            <w:r w:rsidR="005E16B8"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>Local (online) media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6B8" w:rsidRPr="00BB26BA" w:rsidRDefault="005E16B8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6B8" w:rsidRPr="00BB26BA" w:rsidRDefault="005E16B8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6B8" w:rsidRPr="00BB26BA" w:rsidRDefault="005E16B8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6B8" w:rsidRPr="00BB26BA" w:rsidRDefault="005E16B8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282" w:type="dxa"/>
            <w:tcBorders>
              <w:top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E16B8" w:rsidRPr="00BB26BA" w:rsidRDefault="005E16B8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> 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6B8" w:rsidRPr="00BB26BA" w:rsidRDefault="005E16B8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6B8" w:rsidRPr="00BB26BA" w:rsidRDefault="005E16B8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6B8" w:rsidRPr="00BB26BA" w:rsidRDefault="005E16B8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</w:tr>
      <w:tr w:rsidR="00603E62" w:rsidRPr="00BB26BA" w:rsidTr="00603E62">
        <w:trPr>
          <w:trHeight w:val="220"/>
        </w:trPr>
        <w:tc>
          <w:tcPr>
            <w:tcW w:w="259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nl-NL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:rsidR="00603E62" w:rsidRPr="00BB26BA" w:rsidRDefault="00F522B6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 xml:space="preserve">- </w:t>
            </w:r>
            <w:r w:rsidR="00603E62"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>Flyers/letters to households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282" w:type="dxa"/>
            <w:shd w:val="clear" w:color="000000" w:fill="F2F2F2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> 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</w:tr>
      <w:tr w:rsidR="00603E62" w:rsidRPr="00BB26BA" w:rsidTr="00603E62">
        <w:trPr>
          <w:trHeight w:val="220"/>
        </w:trPr>
        <w:tc>
          <w:tcPr>
            <w:tcW w:w="259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nl-NL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603E62" w:rsidRPr="00BB26BA" w:rsidRDefault="00F522B6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 xml:space="preserve">- </w:t>
            </w:r>
            <w:r w:rsidR="00603E62"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>Flyers and posters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282" w:type="dxa"/>
            <w:shd w:val="clear" w:color="000000" w:fill="F2F2F2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> 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</w:tr>
      <w:tr w:rsidR="00603E62" w:rsidRPr="00BB26BA" w:rsidTr="00603E62">
        <w:trPr>
          <w:trHeight w:val="26"/>
        </w:trPr>
        <w:tc>
          <w:tcPr>
            <w:tcW w:w="259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nl-NL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603E62" w:rsidRPr="00BB26BA" w:rsidRDefault="00F522B6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 xml:space="preserve">- </w:t>
            </w:r>
            <w:r w:rsidR="00603E62"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 xml:space="preserve">Post supermarket’s Facebook timeline  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282" w:type="dxa"/>
            <w:shd w:val="clear" w:color="000000" w:fill="F2F2F2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> 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</w:tr>
      <w:tr w:rsidR="00603E62" w:rsidRPr="00BB26BA" w:rsidTr="00603E62">
        <w:trPr>
          <w:trHeight w:val="331"/>
        </w:trPr>
        <w:tc>
          <w:tcPr>
            <w:tcW w:w="259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603E62" w:rsidRPr="00BB26BA" w:rsidRDefault="00F522B6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 xml:space="preserve">- </w:t>
            </w:r>
            <w:r w:rsidR="00603E62"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 xml:space="preserve">Supermarket’s customer panel mailing 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282" w:type="dxa"/>
            <w:shd w:val="clear" w:color="000000" w:fill="F2F2F2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> 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</w:tr>
      <w:tr w:rsidR="00603E62" w:rsidRPr="00BB26BA" w:rsidTr="00603E62">
        <w:trPr>
          <w:trHeight w:val="220"/>
        </w:trPr>
        <w:tc>
          <w:tcPr>
            <w:tcW w:w="259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603E62" w:rsidRPr="00BB26BA" w:rsidRDefault="00F522B6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 xml:space="preserve">- </w:t>
            </w:r>
            <w:r w:rsidR="00603E62"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>Social media campaign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282" w:type="dxa"/>
            <w:shd w:val="clear" w:color="000000" w:fill="F2F2F2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> 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</w:tr>
      <w:tr w:rsidR="00603E62" w:rsidRPr="00BB26BA" w:rsidTr="00603E62">
        <w:trPr>
          <w:trHeight w:val="331"/>
        </w:trPr>
        <w:tc>
          <w:tcPr>
            <w:tcW w:w="259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603E62" w:rsidRPr="00BB26BA" w:rsidRDefault="00F522B6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 xml:space="preserve">- </w:t>
            </w:r>
            <w:r w:rsidR="00603E62"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>Advertisement website study funder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282" w:type="dxa"/>
            <w:shd w:val="clear" w:color="000000" w:fill="F2F2F2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> 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</w:tr>
      <w:tr w:rsidR="00603E62" w:rsidRPr="00BB26BA" w:rsidTr="00603E62">
        <w:trPr>
          <w:trHeight w:val="220"/>
        </w:trPr>
        <w:tc>
          <w:tcPr>
            <w:tcW w:w="259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603E62" w:rsidRPr="00BB26BA" w:rsidRDefault="00F522B6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 xml:space="preserve">- </w:t>
            </w:r>
            <w:r w:rsidR="00603E62"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 xml:space="preserve">Promoting word-of-mouth 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282" w:type="dxa"/>
            <w:shd w:val="clear" w:color="000000" w:fill="F2F2F2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> 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</w:tr>
      <w:tr w:rsidR="00603E62" w:rsidRPr="00BB26BA" w:rsidTr="00603E62">
        <w:trPr>
          <w:trHeight w:val="220"/>
        </w:trPr>
        <w:tc>
          <w:tcPr>
            <w:tcW w:w="259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nl-NL"/>
              </w:rPr>
            </w:pP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603E62" w:rsidRPr="00BB26BA" w:rsidRDefault="00F522B6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 xml:space="preserve">- </w:t>
            </w:r>
            <w:r w:rsidR="00603E62"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 xml:space="preserve">In-store recruitment 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282" w:type="dxa"/>
            <w:tcBorders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> 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</w:tr>
      <w:tr w:rsidR="00603E62" w:rsidRPr="00BB26BA" w:rsidTr="00F522B6">
        <w:trPr>
          <w:trHeight w:val="220"/>
        </w:trPr>
        <w:tc>
          <w:tcPr>
            <w:tcW w:w="259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  <w:t>Supermarkets #5 - #8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:rsidR="00603E62" w:rsidRPr="00BB26BA" w:rsidRDefault="00F522B6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 xml:space="preserve">- </w:t>
            </w:r>
            <w:r w:rsidR="00603E62"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>Local (online) media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282" w:type="dxa"/>
            <w:tcBorders>
              <w:top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> 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</w:tr>
      <w:tr w:rsidR="00603E62" w:rsidRPr="00BB26BA" w:rsidTr="00F522B6">
        <w:trPr>
          <w:trHeight w:val="220"/>
        </w:trPr>
        <w:tc>
          <w:tcPr>
            <w:tcW w:w="259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:rsidR="00603E62" w:rsidRPr="00BB26BA" w:rsidRDefault="00F522B6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 xml:space="preserve">- </w:t>
            </w:r>
            <w:r w:rsidR="00603E62"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>Flyers/letters to households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282" w:type="dxa"/>
            <w:shd w:val="clear" w:color="000000" w:fill="F2F2F2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> 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</w:tr>
      <w:tr w:rsidR="00603E62" w:rsidRPr="00BB26BA" w:rsidTr="00F522B6">
        <w:trPr>
          <w:trHeight w:val="220"/>
        </w:trPr>
        <w:tc>
          <w:tcPr>
            <w:tcW w:w="259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:rsidR="00603E62" w:rsidRPr="00BB26BA" w:rsidRDefault="00F522B6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 xml:space="preserve">- </w:t>
            </w:r>
            <w:r w:rsidR="00603E62"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 xml:space="preserve">Post supermarket’s Facebook timeline  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282" w:type="dxa"/>
            <w:shd w:val="clear" w:color="000000" w:fill="F2F2F2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> 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</w:tr>
      <w:tr w:rsidR="00603E62" w:rsidRPr="00BB26BA" w:rsidTr="00F522B6">
        <w:trPr>
          <w:trHeight w:val="70"/>
        </w:trPr>
        <w:tc>
          <w:tcPr>
            <w:tcW w:w="259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:rsidR="00603E62" w:rsidRPr="00BB26BA" w:rsidRDefault="00F522B6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 xml:space="preserve">- </w:t>
            </w:r>
            <w:r w:rsidR="00603E62"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>Flyers and posters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282" w:type="dxa"/>
            <w:shd w:val="clear" w:color="000000" w:fill="F2F2F2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> 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</w:tr>
      <w:tr w:rsidR="00603E62" w:rsidRPr="00BB26BA" w:rsidTr="00F522B6">
        <w:trPr>
          <w:trHeight w:val="331"/>
        </w:trPr>
        <w:tc>
          <w:tcPr>
            <w:tcW w:w="259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 xml:space="preserve">- Supermarket’s customer panel mailing 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282" w:type="dxa"/>
            <w:shd w:val="clear" w:color="000000" w:fill="F2F2F2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> 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</w:tr>
      <w:tr w:rsidR="00603E62" w:rsidRPr="00BB26BA" w:rsidTr="00F522B6">
        <w:trPr>
          <w:trHeight w:val="220"/>
        </w:trPr>
        <w:tc>
          <w:tcPr>
            <w:tcW w:w="259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>- Advertisement website study funder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282" w:type="dxa"/>
            <w:shd w:val="clear" w:color="000000" w:fill="F2F2F2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> 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</w:tr>
      <w:tr w:rsidR="00603E62" w:rsidRPr="00BB26BA" w:rsidTr="00F522B6">
        <w:trPr>
          <w:trHeight w:val="70"/>
        </w:trPr>
        <w:tc>
          <w:tcPr>
            <w:tcW w:w="259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>- Social media campaign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282" w:type="dxa"/>
            <w:shd w:val="clear" w:color="000000" w:fill="F2F2F2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> 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</w:tr>
      <w:tr w:rsidR="00603E62" w:rsidRPr="00BB26BA" w:rsidTr="00F522B6">
        <w:trPr>
          <w:trHeight w:val="220"/>
        </w:trPr>
        <w:tc>
          <w:tcPr>
            <w:tcW w:w="259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31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 xml:space="preserve">- Promoting word-of-mouth </w:t>
            </w:r>
          </w:p>
        </w:tc>
        <w:tc>
          <w:tcPr>
            <w:tcW w:w="282" w:type="dxa"/>
            <w:shd w:val="clear" w:color="000000" w:fill="F2F2F2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> 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</w:tr>
      <w:tr w:rsidR="00603E62" w:rsidRPr="00BB26BA" w:rsidTr="00F522B6">
        <w:trPr>
          <w:trHeight w:val="220"/>
        </w:trPr>
        <w:tc>
          <w:tcPr>
            <w:tcW w:w="259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nl-NL"/>
              </w:rPr>
            </w:pP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 xml:space="preserve">- In-store recruitment 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282" w:type="dxa"/>
            <w:tcBorders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> 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</w:tr>
      <w:tr w:rsidR="00603E62" w:rsidRPr="00BB26BA" w:rsidTr="00F522B6">
        <w:trPr>
          <w:trHeight w:val="220"/>
        </w:trPr>
        <w:tc>
          <w:tcPr>
            <w:tcW w:w="259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  <w:t>Supermarkets #9 - #12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282" w:type="dxa"/>
            <w:tcBorders>
              <w:top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> 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noWrap/>
            <w:vAlign w:val="center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>- Local (online) media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</w:tr>
      <w:tr w:rsidR="00603E62" w:rsidRPr="00BB26BA" w:rsidTr="00F522B6">
        <w:trPr>
          <w:trHeight w:val="220"/>
        </w:trPr>
        <w:tc>
          <w:tcPr>
            <w:tcW w:w="259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282" w:type="dxa"/>
            <w:shd w:val="clear" w:color="000000" w:fill="F2F2F2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> 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noWrap/>
            <w:vAlign w:val="center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>- Flyers/letters to households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</w:tr>
      <w:tr w:rsidR="00603E62" w:rsidRPr="00BB26BA" w:rsidTr="00F522B6">
        <w:trPr>
          <w:trHeight w:val="220"/>
        </w:trPr>
        <w:tc>
          <w:tcPr>
            <w:tcW w:w="259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282" w:type="dxa"/>
            <w:shd w:val="clear" w:color="000000" w:fill="F2F2F2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> 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noWrap/>
            <w:vAlign w:val="center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 xml:space="preserve">- Post supermarket’s Facebook timeline  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</w:tr>
      <w:tr w:rsidR="00603E62" w:rsidRPr="00BB26BA" w:rsidTr="00F522B6">
        <w:trPr>
          <w:trHeight w:val="70"/>
        </w:trPr>
        <w:tc>
          <w:tcPr>
            <w:tcW w:w="259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282" w:type="dxa"/>
            <w:shd w:val="clear" w:color="000000" w:fill="F2F2F2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> 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noWrap/>
            <w:vAlign w:val="center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>- Flyers and posters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</w:tr>
      <w:tr w:rsidR="00603E62" w:rsidRPr="00BB26BA" w:rsidTr="00F522B6">
        <w:trPr>
          <w:trHeight w:val="331"/>
        </w:trPr>
        <w:tc>
          <w:tcPr>
            <w:tcW w:w="259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282" w:type="dxa"/>
            <w:shd w:val="clear" w:color="000000" w:fill="F2F2F2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> 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noWrap/>
            <w:vAlign w:val="center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 xml:space="preserve">- Supermarket’s customer panel mailing </w:t>
            </w:r>
          </w:p>
        </w:tc>
        <w:tc>
          <w:tcPr>
            <w:tcW w:w="15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</w:tr>
      <w:tr w:rsidR="00603E62" w:rsidRPr="00BB26BA" w:rsidTr="00F522B6">
        <w:trPr>
          <w:trHeight w:val="220"/>
        </w:trPr>
        <w:tc>
          <w:tcPr>
            <w:tcW w:w="259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282" w:type="dxa"/>
            <w:shd w:val="clear" w:color="000000" w:fill="F2F2F2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> 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noWrap/>
            <w:vAlign w:val="center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>- Advertisement website study funder</w:t>
            </w:r>
          </w:p>
        </w:tc>
        <w:tc>
          <w:tcPr>
            <w:tcW w:w="15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</w:tr>
      <w:tr w:rsidR="00603E62" w:rsidRPr="00BB26BA" w:rsidTr="00F522B6">
        <w:trPr>
          <w:trHeight w:val="70"/>
        </w:trPr>
        <w:tc>
          <w:tcPr>
            <w:tcW w:w="259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282" w:type="dxa"/>
            <w:shd w:val="clear" w:color="000000" w:fill="F2F2F2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> 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noWrap/>
            <w:vAlign w:val="center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>- Social media campaign</w:t>
            </w:r>
          </w:p>
        </w:tc>
        <w:tc>
          <w:tcPr>
            <w:tcW w:w="1570" w:type="dxa"/>
            <w:tcBorders>
              <w:top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</w:tr>
      <w:tr w:rsidR="00603E62" w:rsidRPr="00BB26BA" w:rsidTr="00F522B6">
        <w:trPr>
          <w:trHeight w:val="70"/>
        </w:trPr>
        <w:tc>
          <w:tcPr>
            <w:tcW w:w="259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282" w:type="dxa"/>
            <w:shd w:val="clear" w:color="000000" w:fill="F2F2F2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> 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314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noWrap/>
            <w:vAlign w:val="center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 xml:space="preserve">- Promoting word-of-mouth </w:t>
            </w:r>
          </w:p>
        </w:tc>
      </w:tr>
      <w:tr w:rsidR="00603E62" w:rsidRPr="00BB26BA" w:rsidTr="00F522B6">
        <w:trPr>
          <w:trHeight w:val="220"/>
        </w:trPr>
        <w:tc>
          <w:tcPr>
            <w:tcW w:w="25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nl-NL"/>
              </w:rPr>
            </w:pP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val="en-GB" w:eastAsia="nl-NL"/>
              </w:rPr>
            </w:pPr>
          </w:p>
        </w:tc>
        <w:tc>
          <w:tcPr>
            <w:tcW w:w="282" w:type="dxa"/>
            <w:tcBorders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> 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noWrap/>
            <w:vAlign w:val="center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  <w:t xml:space="preserve">- In-store recruitment </w:t>
            </w:r>
          </w:p>
        </w:tc>
        <w:tc>
          <w:tcPr>
            <w:tcW w:w="15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noWrap/>
            <w:vAlign w:val="bottom"/>
            <w:hideMark/>
          </w:tcPr>
          <w:p w:rsidR="00603E62" w:rsidRPr="00BB26BA" w:rsidRDefault="00603E62" w:rsidP="00603E6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4"/>
                <w:szCs w:val="14"/>
                <w:lang w:val="en-GB" w:eastAsia="nl-NL"/>
              </w:rPr>
            </w:pPr>
          </w:p>
        </w:tc>
      </w:tr>
    </w:tbl>
    <w:p w:rsidR="005E16B8" w:rsidRPr="00BB26BA" w:rsidRDefault="005E16B8" w:rsidP="007B7481">
      <w:pPr>
        <w:jc w:val="both"/>
        <w:rPr>
          <w:rFonts w:asciiTheme="majorHAnsi" w:hAnsiTheme="majorHAnsi" w:cstheme="majorHAnsi"/>
          <w:b/>
          <w:lang w:val="en-US"/>
        </w:rPr>
      </w:pPr>
    </w:p>
    <w:p w:rsidR="00A76522" w:rsidRPr="00BB26BA" w:rsidRDefault="00A76522" w:rsidP="007B7481">
      <w:pPr>
        <w:jc w:val="both"/>
        <w:rPr>
          <w:rFonts w:asciiTheme="majorHAnsi" w:hAnsiTheme="majorHAnsi" w:cstheme="majorHAnsi"/>
          <w:b/>
          <w:lang w:val="en-US"/>
        </w:rPr>
      </w:pPr>
      <w:r w:rsidRPr="00BB26BA">
        <w:rPr>
          <w:rFonts w:asciiTheme="majorHAnsi" w:hAnsiTheme="majorHAnsi" w:cstheme="majorHAnsi"/>
          <w:b/>
          <w:lang w:val="en-US"/>
        </w:rPr>
        <w:br w:type="page"/>
      </w:r>
    </w:p>
    <w:p w:rsidR="0047109A" w:rsidRPr="00BB26BA" w:rsidRDefault="007B7481" w:rsidP="007B7481">
      <w:pPr>
        <w:jc w:val="both"/>
        <w:rPr>
          <w:rFonts w:asciiTheme="majorHAnsi" w:hAnsiTheme="majorHAnsi" w:cstheme="majorHAnsi"/>
          <w:lang w:val="en-GB"/>
        </w:rPr>
      </w:pPr>
      <w:r w:rsidRPr="00BB26BA">
        <w:rPr>
          <w:rFonts w:asciiTheme="majorHAnsi" w:hAnsiTheme="majorHAnsi" w:cstheme="majorHAnsi"/>
          <w:b/>
          <w:lang w:val="en-GB"/>
        </w:rPr>
        <w:t xml:space="preserve">Supplementary Table </w:t>
      </w:r>
      <w:r w:rsidR="000F7C9E" w:rsidRPr="00BB26BA">
        <w:rPr>
          <w:rFonts w:asciiTheme="majorHAnsi" w:hAnsiTheme="majorHAnsi" w:cstheme="majorHAnsi"/>
          <w:b/>
          <w:lang w:val="en-GB"/>
        </w:rPr>
        <w:t>2</w:t>
      </w:r>
      <w:r w:rsidRPr="00BB26BA">
        <w:rPr>
          <w:rFonts w:asciiTheme="majorHAnsi" w:hAnsiTheme="majorHAnsi" w:cstheme="majorHAnsi"/>
          <w:b/>
          <w:lang w:val="en-GB"/>
        </w:rPr>
        <w:t xml:space="preserve">. </w:t>
      </w:r>
      <w:r w:rsidR="0047109A" w:rsidRPr="00BB26BA">
        <w:rPr>
          <w:rFonts w:asciiTheme="majorHAnsi" w:hAnsiTheme="majorHAnsi" w:cstheme="majorHAnsi"/>
          <w:lang w:val="en-GB"/>
        </w:rPr>
        <w:t xml:space="preserve">Detailed breakdown of </w:t>
      </w:r>
      <w:r w:rsidR="0044459A" w:rsidRPr="00BB26BA">
        <w:rPr>
          <w:rFonts w:asciiTheme="majorHAnsi" w:hAnsiTheme="majorHAnsi" w:cstheme="majorHAnsi"/>
          <w:lang w:val="en-GB"/>
        </w:rPr>
        <w:t xml:space="preserve">material </w:t>
      </w:r>
      <w:r w:rsidR="0047109A" w:rsidRPr="00BB26BA">
        <w:rPr>
          <w:rFonts w:asciiTheme="majorHAnsi" w:hAnsiTheme="majorHAnsi" w:cstheme="majorHAnsi"/>
          <w:lang w:val="en-GB"/>
        </w:rPr>
        <w:t xml:space="preserve">costs </w:t>
      </w:r>
      <w:r w:rsidR="0044459A" w:rsidRPr="00BB26BA">
        <w:rPr>
          <w:rFonts w:asciiTheme="majorHAnsi" w:hAnsiTheme="majorHAnsi" w:cstheme="majorHAnsi"/>
          <w:lang w:val="en-GB"/>
        </w:rPr>
        <w:t xml:space="preserve">and of time </w:t>
      </w:r>
      <w:r w:rsidR="0047109A" w:rsidRPr="00BB26BA">
        <w:rPr>
          <w:rFonts w:asciiTheme="majorHAnsi" w:hAnsiTheme="majorHAnsi" w:cstheme="majorHAnsi"/>
          <w:lang w:val="en-GB"/>
        </w:rPr>
        <w:t xml:space="preserve">per recruitment strategy </w:t>
      </w:r>
    </w:p>
    <w:tbl>
      <w:tblPr>
        <w:tblW w:w="149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1"/>
        <w:gridCol w:w="1190"/>
        <w:gridCol w:w="1672"/>
        <w:gridCol w:w="1672"/>
        <w:gridCol w:w="1338"/>
        <w:gridCol w:w="1338"/>
        <w:gridCol w:w="1135"/>
        <w:gridCol w:w="1644"/>
        <w:gridCol w:w="2704"/>
      </w:tblGrid>
      <w:tr w:rsidR="0044459A" w:rsidRPr="00BB26BA" w:rsidTr="0044459A">
        <w:trPr>
          <w:trHeight w:val="780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000000"/>
                <w:lang w:val="en-US" w:eastAsia="nl-NL"/>
              </w:rPr>
            </w:pPr>
            <w:r w:rsidRPr="00BB26BA">
              <w:rPr>
                <w:rFonts w:ascii="Calibri Light" w:eastAsia="Times New Roman" w:hAnsi="Calibri Light" w:cs="Calibri Light"/>
                <w:b/>
                <w:bCs/>
                <w:color w:val="000000"/>
                <w:lang w:val="en-GB" w:eastAsia="nl-NL"/>
              </w:rPr>
              <w:t> 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NL"/>
              </w:rPr>
              <w:t>Total material cost (€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>Cost (€) for paper/print materials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Cost (€) for mail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Cost (€) for straff travel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>Cost (€) for use of servic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  <w:t>Total time (hours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>Time (hours) for development of materials</w:t>
            </w:r>
          </w:p>
        </w:tc>
        <w:tc>
          <w:tcPr>
            <w:tcW w:w="27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>Time (hours) for implementing/preparing materials</w:t>
            </w:r>
          </w:p>
        </w:tc>
      </w:tr>
      <w:tr w:rsidR="0044459A" w:rsidRPr="00BB26BA" w:rsidTr="0044459A">
        <w:trPr>
          <w:trHeight w:val="369"/>
        </w:trPr>
        <w:tc>
          <w:tcPr>
            <w:tcW w:w="2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NL"/>
              </w:rPr>
              <w:t>Media news article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  <w:t>1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270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4</w:t>
            </w:r>
          </w:p>
        </w:tc>
      </w:tr>
      <w:tr w:rsidR="0044459A" w:rsidRPr="00BB26BA" w:rsidTr="0044459A">
        <w:trPr>
          <w:trHeight w:val="369"/>
        </w:trPr>
        <w:tc>
          <w:tcPr>
            <w:tcW w:w="2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NL"/>
              </w:rPr>
              <w:t>Flyers in the supermarket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NL"/>
              </w:rPr>
              <w:t>640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49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15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  <w:t>22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27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10</w:t>
            </w:r>
          </w:p>
        </w:tc>
      </w:tr>
      <w:tr w:rsidR="0044459A" w:rsidRPr="00BB26BA" w:rsidTr="0044459A">
        <w:trPr>
          <w:trHeight w:val="369"/>
        </w:trPr>
        <w:tc>
          <w:tcPr>
            <w:tcW w:w="2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NL"/>
              </w:rPr>
              <w:t>Posters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NL"/>
              </w:rPr>
              <w:t>290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14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15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  <w:t>22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27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10</w:t>
            </w:r>
          </w:p>
        </w:tc>
      </w:tr>
      <w:tr w:rsidR="0044459A" w:rsidRPr="00BB26BA" w:rsidTr="0044459A">
        <w:trPr>
          <w:trHeight w:val="369"/>
        </w:trPr>
        <w:tc>
          <w:tcPr>
            <w:tcW w:w="2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nl-NL"/>
              </w:rPr>
            </w:pPr>
            <w:r w:rsidRPr="00BB26BA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NL"/>
              </w:rPr>
              <w:t>Mailing of flyers and recruitment letters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NL"/>
              </w:rPr>
              <w:t>27,981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253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2544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  <w:t>1120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27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1115</w:t>
            </w:r>
          </w:p>
        </w:tc>
      </w:tr>
      <w:tr w:rsidR="0044459A" w:rsidRPr="00BB26BA" w:rsidTr="0044459A">
        <w:trPr>
          <w:trHeight w:val="369"/>
        </w:trPr>
        <w:tc>
          <w:tcPr>
            <w:tcW w:w="2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NL"/>
              </w:rPr>
              <w:t>Social media advertisements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NL"/>
              </w:rPr>
              <w:t>3100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3100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  <w:t>10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27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8</w:t>
            </w:r>
          </w:p>
        </w:tc>
      </w:tr>
      <w:tr w:rsidR="0044459A" w:rsidRPr="00BB26BA" w:rsidTr="0044459A">
        <w:trPr>
          <w:trHeight w:val="369"/>
        </w:trPr>
        <w:tc>
          <w:tcPr>
            <w:tcW w:w="2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nl-NL"/>
              </w:rPr>
            </w:pPr>
            <w:r w:rsidRPr="00BB26BA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NL"/>
              </w:rPr>
              <w:t>Email to supermarket customer panel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27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44459A" w:rsidRPr="00BB26BA" w:rsidTr="0044459A">
        <w:trPr>
          <w:trHeight w:val="369"/>
        </w:trPr>
        <w:tc>
          <w:tcPr>
            <w:tcW w:w="2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nl-NL"/>
              </w:rPr>
            </w:pPr>
            <w:r w:rsidRPr="00BB26BA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NL"/>
              </w:rPr>
              <w:t>Advertisement on website of the Dutch Heart Foundation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27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44459A" w:rsidRPr="00BB26BA" w:rsidTr="0044459A">
        <w:trPr>
          <w:trHeight w:val="369"/>
        </w:trPr>
        <w:tc>
          <w:tcPr>
            <w:tcW w:w="2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NL"/>
              </w:rPr>
              <w:t>Word of mouth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270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7</w:t>
            </w:r>
          </w:p>
        </w:tc>
      </w:tr>
      <w:tr w:rsidR="0044459A" w:rsidRPr="00BB26BA" w:rsidTr="0044459A">
        <w:trPr>
          <w:trHeight w:val="369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NL"/>
              </w:rPr>
              <w:t>In-store recruitment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nl-NL"/>
              </w:rPr>
              <w:t>1,583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1583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  <w:t>276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270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459A" w:rsidRPr="00BB26BA" w:rsidRDefault="0044459A" w:rsidP="004445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BB26B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275</w:t>
            </w:r>
          </w:p>
        </w:tc>
      </w:tr>
    </w:tbl>
    <w:p w:rsidR="0047109A" w:rsidRPr="00BB26BA" w:rsidRDefault="0047109A" w:rsidP="007B7481">
      <w:pPr>
        <w:jc w:val="both"/>
        <w:rPr>
          <w:rFonts w:asciiTheme="majorHAnsi" w:hAnsiTheme="majorHAnsi" w:cstheme="majorHAnsi"/>
          <w:b/>
          <w:lang w:val="en-GB"/>
        </w:rPr>
      </w:pPr>
      <w:r w:rsidRPr="00BB26BA">
        <w:rPr>
          <w:rFonts w:asciiTheme="majorHAnsi" w:hAnsiTheme="majorHAnsi" w:cstheme="majorHAnsi"/>
          <w:b/>
          <w:lang w:val="en-GB"/>
        </w:rPr>
        <w:br w:type="page"/>
      </w:r>
    </w:p>
    <w:p w:rsidR="007B7481" w:rsidRPr="00BB26BA" w:rsidRDefault="0047109A" w:rsidP="007B7481">
      <w:pPr>
        <w:jc w:val="both"/>
        <w:rPr>
          <w:rFonts w:asciiTheme="majorHAnsi" w:hAnsiTheme="majorHAnsi" w:cstheme="majorHAnsi"/>
          <w:b/>
          <w:lang w:val="en-GB"/>
        </w:rPr>
      </w:pPr>
      <w:r w:rsidRPr="00BB26BA">
        <w:rPr>
          <w:rFonts w:asciiTheme="majorHAnsi" w:hAnsiTheme="majorHAnsi" w:cstheme="majorHAnsi"/>
          <w:b/>
          <w:lang w:val="en-GB"/>
        </w:rPr>
        <w:t xml:space="preserve">Supplementary Table </w:t>
      </w:r>
      <w:r w:rsidR="000F7C9E" w:rsidRPr="00BB26BA">
        <w:rPr>
          <w:rFonts w:asciiTheme="majorHAnsi" w:hAnsiTheme="majorHAnsi" w:cstheme="majorHAnsi"/>
          <w:b/>
          <w:lang w:val="en-GB"/>
        </w:rPr>
        <w:t>3</w:t>
      </w:r>
      <w:r w:rsidRPr="00BB26BA">
        <w:rPr>
          <w:rFonts w:asciiTheme="majorHAnsi" w:hAnsiTheme="majorHAnsi" w:cstheme="majorHAnsi"/>
          <w:b/>
          <w:lang w:val="en-GB"/>
        </w:rPr>
        <w:t xml:space="preserve">. </w:t>
      </w:r>
      <w:r w:rsidR="007B7481" w:rsidRPr="00BB26BA">
        <w:rPr>
          <w:rFonts w:asciiTheme="majorHAnsi" w:hAnsiTheme="majorHAnsi" w:cstheme="majorHAnsi"/>
          <w:lang w:val="en-GB"/>
        </w:rPr>
        <w:t>Population characteristics of the Supreme Nudge trial (n=391) presented by supermarket clusters (n=12).</w:t>
      </w:r>
    </w:p>
    <w:tbl>
      <w:tblPr>
        <w:tblW w:w="1538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6"/>
        <w:gridCol w:w="1029"/>
        <w:gridCol w:w="1027"/>
        <w:gridCol w:w="1027"/>
        <w:gridCol w:w="1027"/>
        <w:gridCol w:w="1027"/>
        <w:gridCol w:w="1027"/>
        <w:gridCol w:w="1028"/>
        <w:gridCol w:w="1028"/>
        <w:gridCol w:w="1028"/>
        <w:gridCol w:w="1028"/>
        <w:gridCol w:w="1028"/>
        <w:gridCol w:w="1028"/>
        <w:gridCol w:w="1028"/>
      </w:tblGrid>
      <w:tr w:rsidR="007B7481" w:rsidRPr="00BB26BA" w:rsidTr="0044459A">
        <w:trPr>
          <w:trHeight w:val="429"/>
        </w:trPr>
        <w:tc>
          <w:tcPr>
            <w:tcW w:w="2026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GB" w:eastAsia="nl-NL"/>
              </w:rPr>
              <w:t>Store #1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GB" w:eastAsia="nl-NL"/>
              </w:rPr>
              <w:t>Store #2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GB" w:eastAsia="nl-NL"/>
              </w:rPr>
              <w:t>Store #3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GB" w:eastAsia="nl-NL"/>
              </w:rPr>
              <w:t>Store #4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GB" w:eastAsia="nl-NL"/>
              </w:rPr>
              <w:t>Store #5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GB" w:eastAsia="nl-NL"/>
              </w:rPr>
              <w:t>Store #6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GB" w:eastAsia="nl-NL"/>
              </w:rPr>
              <w:t>Store #7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GB" w:eastAsia="nl-NL"/>
              </w:rPr>
              <w:t>Store #8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GB" w:eastAsia="nl-NL"/>
              </w:rPr>
              <w:t>Store #9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GB" w:eastAsia="nl-NL"/>
              </w:rPr>
              <w:t>Store #10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GB" w:eastAsia="nl-NL"/>
              </w:rPr>
              <w:t>Store #11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GB" w:eastAsia="nl-NL"/>
              </w:rPr>
              <w:t>Store #12</w:t>
            </w:r>
          </w:p>
        </w:tc>
      </w:tr>
      <w:tr w:rsidR="007B7481" w:rsidRPr="00BB26BA" w:rsidTr="0044459A">
        <w:trPr>
          <w:trHeight w:val="452"/>
        </w:trPr>
        <w:tc>
          <w:tcPr>
            <w:tcW w:w="202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bCs/>
                <w:color w:val="000000"/>
                <w:sz w:val="18"/>
                <w:szCs w:val="18"/>
                <w:lang w:val="en-GB"/>
              </w:rPr>
              <w:t>(n=47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bCs/>
                <w:color w:val="000000"/>
                <w:sz w:val="18"/>
                <w:szCs w:val="18"/>
                <w:lang w:val="en-GB"/>
              </w:rPr>
              <w:t>(n =38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bCs/>
                <w:color w:val="000000"/>
                <w:sz w:val="18"/>
                <w:szCs w:val="18"/>
                <w:lang w:val="en-GB"/>
              </w:rPr>
              <w:t>(n=30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bCs/>
                <w:color w:val="000000"/>
                <w:sz w:val="18"/>
                <w:szCs w:val="18"/>
                <w:lang w:val="en-GB"/>
              </w:rPr>
              <w:t>(n=21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bCs/>
                <w:color w:val="000000"/>
                <w:sz w:val="18"/>
                <w:szCs w:val="18"/>
                <w:lang w:val="en-GB"/>
              </w:rPr>
              <w:t>(n=34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bCs/>
                <w:color w:val="000000"/>
                <w:sz w:val="18"/>
                <w:szCs w:val="18"/>
                <w:lang w:val="en-GB"/>
              </w:rPr>
              <w:t>(n=36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bCs/>
                <w:color w:val="000000"/>
                <w:sz w:val="18"/>
                <w:szCs w:val="18"/>
                <w:lang w:val="en-GB"/>
              </w:rPr>
              <w:t>(n=36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bCs/>
                <w:color w:val="000000"/>
                <w:sz w:val="18"/>
                <w:szCs w:val="18"/>
                <w:lang w:val="en-GB"/>
              </w:rPr>
              <w:t>(n=13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bCs/>
                <w:color w:val="000000"/>
                <w:sz w:val="18"/>
                <w:szCs w:val="18"/>
                <w:lang w:val="en-GB"/>
              </w:rPr>
              <w:t>(n=39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bCs/>
                <w:color w:val="000000"/>
                <w:sz w:val="18"/>
                <w:szCs w:val="18"/>
                <w:lang w:val="en-GB"/>
              </w:rPr>
              <w:t>(n=46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bCs/>
                <w:color w:val="000000"/>
                <w:sz w:val="18"/>
                <w:szCs w:val="18"/>
                <w:lang w:val="en-GB"/>
              </w:rPr>
              <w:t>(n=21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bCs/>
                <w:color w:val="000000"/>
                <w:sz w:val="18"/>
                <w:szCs w:val="18"/>
                <w:lang w:val="en-GB"/>
              </w:rPr>
              <w:t>(n=30)</w:t>
            </w:r>
          </w:p>
        </w:tc>
      </w:tr>
      <w:tr w:rsidR="007B7481" w:rsidRPr="00BB26BA" w:rsidTr="0044459A">
        <w:trPr>
          <w:trHeight w:val="429"/>
        </w:trPr>
        <w:tc>
          <w:tcPr>
            <w:tcW w:w="305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/>
                <w:sz w:val="18"/>
                <w:szCs w:val="18"/>
                <w:lang w:val="en-GB"/>
              </w:rPr>
              <w:t>Age, years (mean (SD))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56.9 (8.6)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61.1 (9.4)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55.8 (10.0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56.5 (10.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57.1 (14.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60.1 (13.3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55.1 (9.4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56.9 (12.2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59.8 (9.9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58.4 (10.5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59.0 (11.9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53.9 (12.4)</w:t>
            </w:r>
          </w:p>
        </w:tc>
      </w:tr>
      <w:tr w:rsidR="007B7481" w:rsidRPr="00BB26BA" w:rsidTr="0044459A">
        <w:trPr>
          <w:trHeight w:val="429"/>
        </w:trPr>
        <w:tc>
          <w:tcPr>
            <w:tcW w:w="305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Educational attainment (n (%))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7B7481" w:rsidRPr="00BB26BA" w:rsidTr="0044459A">
        <w:trPr>
          <w:trHeight w:val="429"/>
        </w:trPr>
        <w:tc>
          <w:tcPr>
            <w:tcW w:w="305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7481" w:rsidRPr="00BB26BA" w:rsidRDefault="007B7481" w:rsidP="003B772E">
            <w:pPr>
              <w:spacing w:after="0" w:line="240" w:lineRule="auto"/>
              <w:ind w:left="284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Low 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6 (12.8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0 (26.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7 (23.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7 (33.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7 (20.6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8 (22.2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6 (16.7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7 (53.8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0 (25.6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2 (26.1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8 (38.1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8 (26.7)</w:t>
            </w:r>
          </w:p>
        </w:tc>
      </w:tr>
      <w:tr w:rsidR="007B7481" w:rsidRPr="00BB26BA" w:rsidTr="0044459A">
        <w:trPr>
          <w:trHeight w:val="372"/>
        </w:trPr>
        <w:tc>
          <w:tcPr>
            <w:tcW w:w="305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7481" w:rsidRPr="00BB26BA" w:rsidRDefault="007B7481" w:rsidP="003B772E">
            <w:pPr>
              <w:spacing w:after="0" w:line="240" w:lineRule="auto"/>
              <w:ind w:left="284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Medium 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2 (46.8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6 (42.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1 (36.7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9 (42.9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0 (29.4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7 (19.4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8 (22.2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3 (23.1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4 (35.9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4 (30.4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9 (42.9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0 (33.3)</w:t>
            </w:r>
          </w:p>
        </w:tc>
      </w:tr>
      <w:tr w:rsidR="007B7481" w:rsidRPr="00BB26BA" w:rsidTr="0044459A">
        <w:trPr>
          <w:trHeight w:val="429"/>
        </w:trPr>
        <w:tc>
          <w:tcPr>
            <w:tcW w:w="305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7481" w:rsidRPr="00BB26BA" w:rsidRDefault="003B772E" w:rsidP="003B772E">
            <w:pPr>
              <w:spacing w:after="0" w:line="240" w:lineRule="auto"/>
              <w:ind w:left="284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9 (40.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2 (31.6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2 (40.0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5 (23.8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7 (50.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1 (58.3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2 (61.1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3 (23.1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5 (38.5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0 (43.5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4 (19.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2 (40.0)</w:t>
            </w:r>
          </w:p>
        </w:tc>
      </w:tr>
      <w:tr w:rsidR="007B7481" w:rsidRPr="00BB26BA" w:rsidTr="0044459A">
        <w:trPr>
          <w:trHeight w:val="429"/>
        </w:trPr>
        <w:tc>
          <w:tcPr>
            <w:tcW w:w="305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Female (n (%)) 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36 (76.6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6 (68.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2 (73.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2 (57.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7 (79.4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8 (77.8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7 (75.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0 (76.9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8 (71.8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32 (69.6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3 (61.9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1 (70.0)</w:t>
            </w:r>
          </w:p>
        </w:tc>
      </w:tr>
      <w:tr w:rsidR="007B7481" w:rsidRPr="00BB26BA" w:rsidTr="0044459A">
        <w:trPr>
          <w:trHeight w:val="429"/>
        </w:trPr>
        <w:tc>
          <w:tcPr>
            <w:tcW w:w="305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Household size, </w:t>
            </w:r>
            <w:r w:rsidRPr="00BB26BA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n</w:t>
            </w:r>
            <w:r w:rsidRPr="00BB26BA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adults (median [IQR])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.0 [0.0]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.0 [0.8]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.0 [1.0]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.0 [0.0]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.0 [1.0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.0 [1.0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.0 [1.0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.0 [1.0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.0 [1.0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.0 [0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.0 [1.0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.0 [1.0]</w:t>
            </w:r>
          </w:p>
        </w:tc>
      </w:tr>
      <w:tr w:rsidR="007B7481" w:rsidRPr="00BB26BA" w:rsidTr="0044459A">
        <w:trPr>
          <w:trHeight w:val="429"/>
        </w:trPr>
        <w:tc>
          <w:tcPr>
            <w:tcW w:w="305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Household size, </w:t>
            </w:r>
            <w:r w:rsidRPr="00BB26BA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n</w:t>
            </w:r>
            <w:r w:rsidRPr="00BB26BA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children (median [IQR])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0.0 [1.0]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0.0 [0]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0.0 [1.0]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0.0 [1.0]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0.0 [1.0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0.0 [0.3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0.0 [1.0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0.0 [2.0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0.0 [0.0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0.0 [1.0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0.0 [0.0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0.0 [1.0]</w:t>
            </w:r>
          </w:p>
        </w:tc>
      </w:tr>
      <w:tr w:rsidR="007B7481" w:rsidRPr="00BB26BA" w:rsidTr="0044459A">
        <w:trPr>
          <w:trHeight w:val="429"/>
        </w:trPr>
        <w:tc>
          <w:tcPr>
            <w:tcW w:w="305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Smoking status (n(%)) 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7B7481" w:rsidRPr="00BB26BA" w:rsidTr="0044459A">
        <w:trPr>
          <w:trHeight w:val="429"/>
        </w:trPr>
        <w:tc>
          <w:tcPr>
            <w:tcW w:w="305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ind w:left="284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/>
                <w:sz w:val="18"/>
                <w:szCs w:val="18"/>
                <w:lang w:val="en-GB"/>
              </w:rPr>
              <w:t>Current smoker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3 (6.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 (5.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 (6.7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 (9.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 (2.9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 (5.6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 (2.8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 (7.7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 (5.1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4 (19.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 (6.7)</w:t>
            </w:r>
          </w:p>
        </w:tc>
      </w:tr>
      <w:tr w:rsidR="007B7481" w:rsidRPr="00BB26BA" w:rsidTr="0044459A">
        <w:trPr>
          <w:trHeight w:val="429"/>
        </w:trPr>
        <w:tc>
          <w:tcPr>
            <w:tcW w:w="305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ind w:left="284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Irregular smoker 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3 (6.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3 (8.8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 (2.8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 (2.8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 (2.2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 (4.8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0 (0.0)</w:t>
            </w:r>
          </w:p>
        </w:tc>
      </w:tr>
      <w:tr w:rsidR="007B7481" w:rsidRPr="00BB26BA" w:rsidTr="0044459A">
        <w:trPr>
          <w:trHeight w:val="429"/>
        </w:trPr>
        <w:tc>
          <w:tcPr>
            <w:tcW w:w="305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ind w:left="284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/>
                <w:sz w:val="18"/>
                <w:szCs w:val="18"/>
                <w:lang w:val="en-GB"/>
              </w:rPr>
              <w:t>Former smoker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3 (48.9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3 (34.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4 (46.7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0 (47.6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1 (32.4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7 (47.2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8 (50.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8 (61.5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7 (43.6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6 (56.5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0 (47.6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7 (56.7)</w:t>
            </w:r>
          </w:p>
        </w:tc>
      </w:tr>
      <w:tr w:rsidR="007B7481" w:rsidRPr="00BB26BA" w:rsidTr="0044459A">
        <w:trPr>
          <w:trHeight w:val="429"/>
        </w:trPr>
        <w:tc>
          <w:tcPr>
            <w:tcW w:w="305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ind w:left="284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/>
                <w:sz w:val="18"/>
                <w:szCs w:val="18"/>
                <w:lang w:val="en-GB"/>
              </w:rPr>
              <w:t>Never smoked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8 (38.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3 (60.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3 (43.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9 (42.9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9 (55.9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6 (44.4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6 (44.4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4 (30.8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0 (51.3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9 (41.3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6 (28.6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0 (33.3)</w:t>
            </w:r>
          </w:p>
        </w:tc>
      </w:tr>
      <w:tr w:rsidR="007B7481" w:rsidRPr="00BB26BA" w:rsidTr="0044459A">
        <w:trPr>
          <w:trHeight w:val="429"/>
        </w:trPr>
        <w:tc>
          <w:tcPr>
            <w:tcW w:w="305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/>
                <w:sz w:val="18"/>
                <w:szCs w:val="18"/>
                <w:lang w:val="en-GB"/>
              </w:rPr>
              <w:t>Prevalent type 2 diabetes (n(%))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3 (6.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5 (13.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3 (10.0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5 (23.8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 (2.8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 (5.6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 (7.7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 (5.1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 (4.8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 (3.3)</w:t>
            </w:r>
          </w:p>
        </w:tc>
      </w:tr>
      <w:tr w:rsidR="007B7481" w:rsidRPr="00BB26BA" w:rsidTr="0044459A">
        <w:trPr>
          <w:trHeight w:val="429"/>
        </w:trPr>
        <w:tc>
          <w:tcPr>
            <w:tcW w:w="305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/>
                <w:sz w:val="18"/>
                <w:szCs w:val="18"/>
                <w:lang w:val="en-GB"/>
              </w:rPr>
              <w:t>Medication for type 2 diabetes (n(%))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3 (6.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5 (13.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3 (10.0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4 (19.0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 (2.8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 (5.6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 (7.7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 (5.1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 (4.8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 (3.3)</w:t>
            </w:r>
          </w:p>
        </w:tc>
      </w:tr>
      <w:tr w:rsidR="007B7481" w:rsidRPr="00BB26BA" w:rsidTr="0044459A">
        <w:trPr>
          <w:trHeight w:val="429"/>
        </w:trPr>
        <w:tc>
          <w:tcPr>
            <w:tcW w:w="305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/>
                <w:sz w:val="18"/>
                <w:szCs w:val="18"/>
                <w:lang w:val="en-GB"/>
              </w:rPr>
              <w:t>Prevalent hypertension (n(%))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6 (12.8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2 (31.6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8 (26.7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3 (14.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6 (16.7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 (2.8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 (15.4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8 (20.5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7 (15.2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 (9.5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5 (16.7)</w:t>
            </w:r>
          </w:p>
        </w:tc>
      </w:tr>
      <w:tr w:rsidR="007B7481" w:rsidRPr="00BB26BA" w:rsidTr="0044459A">
        <w:trPr>
          <w:trHeight w:val="429"/>
        </w:trPr>
        <w:tc>
          <w:tcPr>
            <w:tcW w:w="305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/>
                <w:sz w:val="18"/>
                <w:szCs w:val="18"/>
                <w:lang w:val="en-GB"/>
              </w:rPr>
              <w:t>Medication for hypertension (n(%))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7 (14.9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3 (34.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7 (23.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3 (14.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6 (17.6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8 (22.2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 (5.6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 (15.4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9 (23.1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0 (21.7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 (9.5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8 (26.7)</w:t>
            </w:r>
          </w:p>
        </w:tc>
      </w:tr>
      <w:tr w:rsidR="007B7481" w:rsidRPr="00BB26BA" w:rsidTr="0044459A">
        <w:trPr>
          <w:trHeight w:val="429"/>
        </w:trPr>
        <w:tc>
          <w:tcPr>
            <w:tcW w:w="305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/>
                <w:sz w:val="18"/>
                <w:szCs w:val="18"/>
                <w:lang w:val="en-GB"/>
              </w:rPr>
              <w:t>Prevalent hyperlipidaemia (n(%))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6 (12.8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3 (7.9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8 (26.7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4 (19.0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 (5.9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7 (19.4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5 (13.9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 (7.7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8 (20.5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7 (15.2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3 (14.3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 (3.3)</w:t>
            </w:r>
          </w:p>
        </w:tc>
      </w:tr>
      <w:tr w:rsidR="007B7481" w:rsidRPr="00BB26BA" w:rsidTr="0044459A">
        <w:trPr>
          <w:trHeight w:val="429"/>
        </w:trPr>
        <w:tc>
          <w:tcPr>
            <w:tcW w:w="305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/>
                <w:sz w:val="18"/>
                <w:szCs w:val="18"/>
                <w:lang w:val="en-GB"/>
              </w:rPr>
              <w:t>Medication for hyperlipidaemia (n(%))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7 (14.9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5 (13.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3 (10.0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3 (14.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4 (11.8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7 (19.4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3 (8.3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 (15.4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5 (12.8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7 (15.2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3 (14.3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6 (20.0)</w:t>
            </w:r>
          </w:p>
        </w:tc>
      </w:tr>
      <w:tr w:rsidR="007B7481" w:rsidRPr="00BB26BA" w:rsidTr="0044459A">
        <w:trPr>
          <w:trHeight w:val="429"/>
        </w:trPr>
        <w:tc>
          <w:tcPr>
            <w:tcW w:w="305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/>
                <w:sz w:val="18"/>
                <w:szCs w:val="18"/>
                <w:lang w:val="en-GB"/>
              </w:rPr>
              <w:t>Prevalent cardiovascular disease (n(%))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5 (10.6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5 (13.2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 (3.3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4 (19.0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4 (11.8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6 (16.7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 (2.8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5 (12.8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5 (10.9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5 (23.8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7481" w:rsidRPr="00BB26BA" w:rsidRDefault="007B7481" w:rsidP="00A070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nl-NL"/>
              </w:rPr>
            </w:pPr>
            <w:r w:rsidRPr="00BB26BA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5 (16.7)</w:t>
            </w:r>
          </w:p>
        </w:tc>
      </w:tr>
    </w:tbl>
    <w:p w:rsidR="007925A0" w:rsidRPr="00BB26BA" w:rsidRDefault="0049733B" w:rsidP="007B7481">
      <w:pPr>
        <w:rPr>
          <w:rFonts w:asciiTheme="majorHAnsi" w:hAnsiTheme="majorHAnsi" w:cstheme="majorHAnsi"/>
          <w:sz w:val="14"/>
          <w:szCs w:val="14"/>
          <w:lang w:val="en-GB"/>
        </w:rPr>
      </w:pPr>
      <w:r w:rsidRPr="00BB26BA">
        <w:rPr>
          <w:rFonts w:asciiTheme="majorHAnsi" w:hAnsiTheme="majorHAnsi" w:cstheme="majorHAnsi"/>
          <w:sz w:val="14"/>
          <w:szCs w:val="14"/>
          <w:lang w:val="en-GB"/>
        </w:rPr>
        <w:t>Low educational attainment: no education and primary education; Medium educational attainment: secondary educational attainments; High educational attainment: tertiary educational attainments.</w:t>
      </w:r>
      <w:r w:rsidR="007925A0" w:rsidRPr="00BB26BA">
        <w:rPr>
          <w:rFonts w:asciiTheme="majorHAnsi" w:hAnsiTheme="majorHAnsi" w:cstheme="majorHAnsi"/>
          <w:sz w:val="14"/>
          <w:szCs w:val="14"/>
          <w:lang w:val="en-GB"/>
        </w:rPr>
        <w:br w:type="page"/>
      </w:r>
    </w:p>
    <w:p w:rsidR="001D17F3" w:rsidRPr="00BB26BA" w:rsidRDefault="007925A0" w:rsidP="00F82E0B">
      <w:pPr>
        <w:spacing w:line="240" w:lineRule="auto"/>
        <w:jc w:val="both"/>
        <w:rPr>
          <w:rFonts w:asciiTheme="majorHAnsi" w:hAnsiTheme="majorHAnsi" w:cstheme="majorHAnsi"/>
          <w:b/>
          <w:lang w:val="en-GB"/>
        </w:rPr>
      </w:pPr>
      <w:r w:rsidRPr="00BB26BA">
        <w:rPr>
          <w:rFonts w:asciiTheme="majorHAnsi" w:hAnsiTheme="majorHAnsi" w:cstheme="majorHAnsi"/>
          <w:b/>
          <w:color w:val="000000" w:themeColor="text1"/>
          <w:lang w:val="en-GB"/>
        </w:rPr>
        <w:t xml:space="preserve">Supplementary Table </w:t>
      </w:r>
      <w:r w:rsidR="000F7C9E" w:rsidRPr="00BB26BA">
        <w:rPr>
          <w:rFonts w:asciiTheme="majorHAnsi" w:hAnsiTheme="majorHAnsi" w:cstheme="majorHAnsi"/>
          <w:b/>
          <w:color w:val="000000" w:themeColor="text1"/>
          <w:lang w:val="en-GB"/>
        </w:rPr>
        <w:t>4.</w:t>
      </w:r>
      <w:r w:rsidRPr="00BB26BA">
        <w:rPr>
          <w:rFonts w:asciiTheme="majorHAnsi" w:hAnsiTheme="majorHAnsi" w:cstheme="majorHAnsi"/>
          <w:b/>
          <w:lang w:val="en-GB"/>
        </w:rPr>
        <w:t xml:space="preserve"> </w:t>
      </w:r>
      <w:r w:rsidR="001D17F3" w:rsidRPr="00BB26BA">
        <w:rPr>
          <w:rFonts w:asciiTheme="majorHAnsi" w:hAnsiTheme="majorHAnsi" w:cstheme="majorHAnsi"/>
          <w:lang w:val="en-GB"/>
        </w:rPr>
        <w:t>Absolute numbers analyse per group for the top five most successful recruitment strategies and the sociodemographic variables age, sex and educational attainment (n=391).</w:t>
      </w:r>
    </w:p>
    <w:tbl>
      <w:tblPr>
        <w:tblStyle w:val="Tabel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38"/>
        <w:gridCol w:w="1897"/>
        <w:gridCol w:w="1755"/>
        <w:gridCol w:w="1720"/>
        <w:gridCol w:w="1428"/>
        <w:gridCol w:w="1427"/>
        <w:gridCol w:w="1336"/>
      </w:tblGrid>
      <w:tr w:rsidR="001D17F3" w:rsidRPr="00BB26BA" w:rsidTr="00CC6A3C">
        <w:trPr>
          <w:trHeight w:val="380"/>
        </w:trPr>
        <w:tc>
          <w:tcPr>
            <w:tcW w:w="5738" w:type="dxa"/>
            <w:tcBorders>
              <w:bottom w:val="nil"/>
            </w:tcBorders>
          </w:tcPr>
          <w:p w:rsidR="001D17F3" w:rsidRPr="00BB26BA" w:rsidRDefault="001D17F3" w:rsidP="001D17F3">
            <w:pPr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897" w:type="dxa"/>
            <w:tcBorders>
              <w:bottom w:val="nil"/>
            </w:tcBorders>
            <w:shd w:val="clear" w:color="auto" w:fill="auto"/>
          </w:tcPr>
          <w:p w:rsidR="001D17F3" w:rsidRPr="00BB26BA" w:rsidRDefault="001D17F3" w:rsidP="001D17F3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ge</w:t>
            </w:r>
            <w:r w:rsidRPr="00BB26BA"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GB"/>
              </w:rPr>
              <w:t>a</w:t>
            </w: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, years</w:t>
            </w:r>
          </w:p>
        </w:tc>
        <w:tc>
          <w:tcPr>
            <w:tcW w:w="3475" w:type="dxa"/>
            <w:gridSpan w:val="2"/>
            <w:tcBorders>
              <w:bottom w:val="nil"/>
            </w:tcBorders>
          </w:tcPr>
          <w:p w:rsidR="001D17F3" w:rsidRPr="00BB26BA" w:rsidRDefault="001D17F3" w:rsidP="001D17F3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ex</w:t>
            </w:r>
          </w:p>
        </w:tc>
        <w:tc>
          <w:tcPr>
            <w:tcW w:w="4191" w:type="dxa"/>
            <w:gridSpan w:val="3"/>
            <w:tcBorders>
              <w:bottom w:val="nil"/>
            </w:tcBorders>
          </w:tcPr>
          <w:p w:rsidR="001D17F3" w:rsidRPr="00BB26BA" w:rsidRDefault="001D17F3" w:rsidP="001D17F3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/>
                <w:sz w:val="18"/>
                <w:szCs w:val="18"/>
                <w:lang w:val="en-GB"/>
              </w:rPr>
              <w:t>Educational attainment</w:t>
            </w:r>
          </w:p>
        </w:tc>
      </w:tr>
      <w:tr w:rsidR="001D17F3" w:rsidRPr="00BB26BA" w:rsidTr="00CC6A3C">
        <w:trPr>
          <w:trHeight w:val="380"/>
        </w:trPr>
        <w:tc>
          <w:tcPr>
            <w:tcW w:w="5738" w:type="dxa"/>
            <w:tcBorders>
              <w:top w:val="nil"/>
              <w:bottom w:val="single" w:sz="4" w:space="0" w:color="auto"/>
            </w:tcBorders>
          </w:tcPr>
          <w:p w:rsidR="001D17F3" w:rsidRPr="00BB26BA" w:rsidRDefault="001D17F3" w:rsidP="001D17F3">
            <w:pPr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D17F3" w:rsidRPr="00BB26BA" w:rsidRDefault="001D17F3" w:rsidP="001D17F3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755" w:type="dxa"/>
            <w:tcBorders>
              <w:top w:val="nil"/>
              <w:bottom w:val="single" w:sz="4" w:space="0" w:color="auto"/>
            </w:tcBorders>
          </w:tcPr>
          <w:p w:rsidR="001D17F3" w:rsidRPr="00BB26BA" w:rsidRDefault="001D17F3" w:rsidP="001D17F3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Females, n (%)</w:t>
            </w: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</w:tcPr>
          <w:p w:rsidR="001D17F3" w:rsidRPr="00BB26BA" w:rsidRDefault="001D17F3" w:rsidP="001D17F3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ales, n (%)</w:t>
            </w: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</w:tcPr>
          <w:p w:rsidR="001D17F3" w:rsidRPr="00BB26BA" w:rsidRDefault="001D17F3" w:rsidP="001D17F3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Low, n (%)</w:t>
            </w: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:rsidR="001D17F3" w:rsidRPr="00BB26BA" w:rsidRDefault="001D17F3" w:rsidP="001D17F3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edium, n (%)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:rsidR="001D17F3" w:rsidRPr="00BB26BA" w:rsidRDefault="001D17F3" w:rsidP="001D17F3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High, n (%)</w:t>
            </w:r>
          </w:p>
        </w:tc>
      </w:tr>
      <w:tr w:rsidR="001D17F3" w:rsidRPr="00BB26BA" w:rsidTr="00CC6A3C">
        <w:trPr>
          <w:trHeight w:val="380"/>
        </w:trPr>
        <w:tc>
          <w:tcPr>
            <w:tcW w:w="5738" w:type="dxa"/>
            <w:tcBorders>
              <w:top w:val="single" w:sz="4" w:space="0" w:color="auto"/>
            </w:tcBorders>
          </w:tcPr>
          <w:p w:rsidR="001D17F3" w:rsidRPr="00BB26BA" w:rsidRDefault="001D17F3" w:rsidP="001D17F3">
            <w:pPr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ecruited via mailing of recruitment flyers and letters (n= 288)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shd w:val="clear" w:color="auto" w:fill="auto"/>
          </w:tcPr>
          <w:p w:rsidR="001D17F3" w:rsidRPr="00BB26BA" w:rsidRDefault="001D17F3" w:rsidP="00F82E0B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GB"/>
              </w:rPr>
              <w:t>57.2 (11.2)</w:t>
            </w:r>
          </w:p>
        </w:tc>
        <w:tc>
          <w:tcPr>
            <w:tcW w:w="1755" w:type="dxa"/>
            <w:tcBorders>
              <w:top w:val="single" w:sz="4" w:space="0" w:color="auto"/>
            </w:tcBorders>
          </w:tcPr>
          <w:p w:rsidR="001D17F3" w:rsidRPr="00BB26BA" w:rsidRDefault="00A0703C" w:rsidP="00F82E0B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08</w:t>
            </w:r>
            <w:r w:rsidR="00F82E0B"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72.5)</w:t>
            </w:r>
          </w:p>
        </w:tc>
        <w:tc>
          <w:tcPr>
            <w:tcW w:w="1720" w:type="dxa"/>
            <w:tcBorders>
              <w:top w:val="single" w:sz="4" w:space="0" w:color="auto"/>
            </w:tcBorders>
          </w:tcPr>
          <w:p w:rsidR="001D17F3" w:rsidRPr="00BB26BA" w:rsidRDefault="00A0703C" w:rsidP="00F82E0B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9</w:t>
            </w:r>
            <w:r w:rsidR="00F82E0B"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27.5)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:rsidR="001D17F3" w:rsidRPr="00BB26BA" w:rsidRDefault="00A0703C" w:rsidP="00F82E0B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GB"/>
              </w:rPr>
              <w:t>64</w:t>
            </w:r>
            <w:r w:rsidR="00F82E0B" w:rsidRPr="00BB26B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B26B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GB"/>
              </w:rPr>
              <w:t>(22.2)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:rsidR="001D17F3" w:rsidRPr="00BB26BA" w:rsidRDefault="00A0703C" w:rsidP="00F82E0B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GB"/>
              </w:rPr>
              <w:t>100</w:t>
            </w:r>
            <w:r w:rsidR="00F82E0B" w:rsidRPr="00BB26B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B26B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GB"/>
              </w:rPr>
              <w:t>(34.7)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1D17F3" w:rsidRPr="00BB26BA" w:rsidRDefault="00A0703C" w:rsidP="00F82E0B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GB"/>
              </w:rPr>
              <w:t>124</w:t>
            </w:r>
            <w:r w:rsidR="00F82E0B" w:rsidRPr="00BB26B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B26B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GB"/>
              </w:rPr>
              <w:t>(43.1)</w:t>
            </w:r>
          </w:p>
        </w:tc>
      </w:tr>
      <w:tr w:rsidR="00A0703C" w:rsidRPr="00BB26BA" w:rsidTr="00CC6A3C">
        <w:trPr>
          <w:trHeight w:val="380"/>
        </w:trPr>
        <w:tc>
          <w:tcPr>
            <w:tcW w:w="5738" w:type="dxa"/>
          </w:tcPr>
          <w:p w:rsidR="00A0703C" w:rsidRPr="00BB26BA" w:rsidRDefault="00A0703C" w:rsidP="00A0703C">
            <w:pPr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ecruited via flyers in the supermarket (n=52)</w:t>
            </w:r>
          </w:p>
        </w:tc>
        <w:tc>
          <w:tcPr>
            <w:tcW w:w="1897" w:type="dxa"/>
            <w:shd w:val="clear" w:color="auto" w:fill="auto"/>
          </w:tcPr>
          <w:p w:rsidR="00A0703C" w:rsidRPr="00BB26BA" w:rsidRDefault="00A0703C" w:rsidP="00F82E0B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0.0 (10.6)</w:t>
            </w:r>
          </w:p>
        </w:tc>
        <w:tc>
          <w:tcPr>
            <w:tcW w:w="1755" w:type="dxa"/>
          </w:tcPr>
          <w:p w:rsidR="00A0703C" w:rsidRPr="00BB26BA" w:rsidRDefault="00A0703C" w:rsidP="00F82E0B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2</w:t>
            </w:r>
            <w:r w:rsidR="00F82E0B"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82.4)</w:t>
            </w:r>
          </w:p>
        </w:tc>
        <w:tc>
          <w:tcPr>
            <w:tcW w:w="1720" w:type="dxa"/>
          </w:tcPr>
          <w:p w:rsidR="00A0703C" w:rsidRPr="00BB26BA" w:rsidRDefault="00A0703C" w:rsidP="00F82E0B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</w:t>
            </w:r>
            <w:r w:rsidR="00F82E0B"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17.7)</w:t>
            </w:r>
          </w:p>
        </w:tc>
        <w:tc>
          <w:tcPr>
            <w:tcW w:w="1428" w:type="dxa"/>
          </w:tcPr>
          <w:p w:rsidR="00A0703C" w:rsidRPr="00BB26BA" w:rsidRDefault="00A0703C" w:rsidP="00F82E0B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8</w:t>
            </w:r>
            <w:r w:rsidR="00F82E0B"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34.6)</w:t>
            </w:r>
          </w:p>
        </w:tc>
        <w:tc>
          <w:tcPr>
            <w:tcW w:w="1427" w:type="dxa"/>
          </w:tcPr>
          <w:p w:rsidR="00A0703C" w:rsidRPr="00BB26BA" w:rsidRDefault="00A0703C" w:rsidP="00F82E0B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6</w:t>
            </w:r>
            <w:r w:rsidR="00F82E0B"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30.8)</w:t>
            </w:r>
          </w:p>
        </w:tc>
        <w:tc>
          <w:tcPr>
            <w:tcW w:w="1336" w:type="dxa"/>
          </w:tcPr>
          <w:p w:rsidR="00A0703C" w:rsidRPr="00BB26BA" w:rsidRDefault="00A0703C" w:rsidP="00F82E0B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8</w:t>
            </w:r>
            <w:r w:rsidR="00F82E0B"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34.6)</w:t>
            </w:r>
          </w:p>
        </w:tc>
      </w:tr>
      <w:tr w:rsidR="00A0703C" w:rsidRPr="00BB26BA" w:rsidTr="00CC6A3C">
        <w:trPr>
          <w:trHeight w:val="380"/>
        </w:trPr>
        <w:tc>
          <w:tcPr>
            <w:tcW w:w="5738" w:type="dxa"/>
          </w:tcPr>
          <w:p w:rsidR="00A0703C" w:rsidRPr="00BB26BA" w:rsidRDefault="00A0703C" w:rsidP="00A0703C">
            <w:pPr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ecruited via media news article (n=31)</w:t>
            </w:r>
          </w:p>
        </w:tc>
        <w:tc>
          <w:tcPr>
            <w:tcW w:w="1897" w:type="dxa"/>
            <w:shd w:val="clear" w:color="auto" w:fill="auto"/>
          </w:tcPr>
          <w:p w:rsidR="00A0703C" w:rsidRPr="00BB26BA" w:rsidRDefault="00A0703C" w:rsidP="00F82E0B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0.0 (10.2)</w:t>
            </w:r>
          </w:p>
        </w:tc>
        <w:tc>
          <w:tcPr>
            <w:tcW w:w="1755" w:type="dxa"/>
          </w:tcPr>
          <w:p w:rsidR="00A0703C" w:rsidRPr="00BB26BA" w:rsidRDefault="00A0703C" w:rsidP="00F82E0B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5</w:t>
            </w:r>
            <w:r w:rsidR="00F82E0B"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80.7)</w:t>
            </w:r>
          </w:p>
        </w:tc>
        <w:tc>
          <w:tcPr>
            <w:tcW w:w="1720" w:type="dxa"/>
          </w:tcPr>
          <w:p w:rsidR="00A0703C" w:rsidRPr="00BB26BA" w:rsidRDefault="00A0703C" w:rsidP="00F82E0B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</w:t>
            </w:r>
            <w:r w:rsidR="00F82E0B"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19.4)</w:t>
            </w:r>
          </w:p>
        </w:tc>
        <w:tc>
          <w:tcPr>
            <w:tcW w:w="1428" w:type="dxa"/>
          </w:tcPr>
          <w:p w:rsidR="00A0703C" w:rsidRPr="00BB26BA" w:rsidRDefault="00A0703C" w:rsidP="00F82E0B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</w:t>
            </w:r>
            <w:r w:rsidR="00F82E0B"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29.0)</w:t>
            </w:r>
          </w:p>
        </w:tc>
        <w:tc>
          <w:tcPr>
            <w:tcW w:w="1427" w:type="dxa"/>
          </w:tcPr>
          <w:p w:rsidR="00A0703C" w:rsidRPr="00BB26BA" w:rsidRDefault="00A0703C" w:rsidP="00F82E0B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</w:t>
            </w:r>
            <w:r w:rsidR="00F82E0B"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38.7)</w:t>
            </w:r>
          </w:p>
        </w:tc>
        <w:tc>
          <w:tcPr>
            <w:tcW w:w="1336" w:type="dxa"/>
          </w:tcPr>
          <w:p w:rsidR="00A0703C" w:rsidRPr="00BB26BA" w:rsidRDefault="00A0703C" w:rsidP="00F82E0B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0</w:t>
            </w:r>
            <w:r w:rsidR="00F82E0B"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32.3)</w:t>
            </w:r>
          </w:p>
        </w:tc>
      </w:tr>
      <w:tr w:rsidR="00A0703C" w:rsidRPr="00BB26BA" w:rsidTr="00CC6A3C">
        <w:trPr>
          <w:trHeight w:val="380"/>
        </w:trPr>
        <w:tc>
          <w:tcPr>
            <w:tcW w:w="5738" w:type="dxa"/>
          </w:tcPr>
          <w:p w:rsidR="00A0703C" w:rsidRPr="00BB26BA" w:rsidRDefault="00A0703C" w:rsidP="00A0703C">
            <w:pPr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ecruited via </w:t>
            </w:r>
            <w:r w:rsidRPr="00BB26B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GB"/>
              </w:rPr>
              <w:t>in-store recruitment (n=30)</w:t>
            </w:r>
          </w:p>
        </w:tc>
        <w:tc>
          <w:tcPr>
            <w:tcW w:w="1897" w:type="dxa"/>
            <w:shd w:val="clear" w:color="auto" w:fill="auto"/>
          </w:tcPr>
          <w:p w:rsidR="00A0703C" w:rsidRPr="00BB26BA" w:rsidRDefault="00A0703C" w:rsidP="00F82E0B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GB"/>
              </w:rPr>
              <w:t>57.8 (12.8)</w:t>
            </w:r>
          </w:p>
        </w:tc>
        <w:tc>
          <w:tcPr>
            <w:tcW w:w="1755" w:type="dxa"/>
          </w:tcPr>
          <w:p w:rsidR="00A0703C" w:rsidRPr="00BB26BA" w:rsidRDefault="00F82E0B" w:rsidP="00F82E0B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GB"/>
              </w:rPr>
              <w:t xml:space="preserve">22 </w:t>
            </w: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</w:t>
            </w:r>
            <w:r w:rsidRPr="00BB26B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GB"/>
              </w:rPr>
              <w:t>75.9)</w:t>
            </w:r>
          </w:p>
        </w:tc>
        <w:tc>
          <w:tcPr>
            <w:tcW w:w="1720" w:type="dxa"/>
          </w:tcPr>
          <w:p w:rsidR="00A0703C" w:rsidRPr="00BB26BA" w:rsidRDefault="00F82E0B" w:rsidP="00F82E0B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GB"/>
              </w:rPr>
              <w:t xml:space="preserve">7 </w:t>
            </w: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</w:t>
            </w:r>
            <w:r w:rsidRPr="00BB26B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GB"/>
              </w:rPr>
              <w:t>24.1</w:t>
            </w: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428" w:type="dxa"/>
          </w:tcPr>
          <w:p w:rsidR="00A0703C" w:rsidRPr="00BB26BA" w:rsidRDefault="00F82E0B" w:rsidP="00F82E0B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GB"/>
              </w:rPr>
              <w:t xml:space="preserve">4 </w:t>
            </w: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</w:t>
            </w:r>
            <w:r w:rsidRPr="00BB26B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GB"/>
              </w:rPr>
              <w:t>13.3</w:t>
            </w: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427" w:type="dxa"/>
          </w:tcPr>
          <w:p w:rsidR="00A0703C" w:rsidRPr="00BB26BA" w:rsidRDefault="00F82E0B" w:rsidP="00F82E0B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GB"/>
              </w:rPr>
              <w:t xml:space="preserve">10 </w:t>
            </w: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</w:t>
            </w:r>
            <w:r w:rsidRPr="00BB26B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GB"/>
              </w:rPr>
              <w:t>33.3</w:t>
            </w: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336" w:type="dxa"/>
          </w:tcPr>
          <w:p w:rsidR="00A0703C" w:rsidRPr="00BB26BA" w:rsidRDefault="00F82E0B" w:rsidP="00F82E0B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GB"/>
              </w:rPr>
              <w:t xml:space="preserve">16 </w:t>
            </w: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</w:t>
            </w:r>
            <w:r w:rsidRPr="00BB26B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GB"/>
              </w:rPr>
              <w:t>53.3</w:t>
            </w: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)</w:t>
            </w:r>
          </w:p>
        </w:tc>
      </w:tr>
      <w:tr w:rsidR="00A0703C" w:rsidRPr="00BB26BA" w:rsidTr="00CC6A3C">
        <w:trPr>
          <w:trHeight w:val="369"/>
        </w:trPr>
        <w:tc>
          <w:tcPr>
            <w:tcW w:w="5738" w:type="dxa"/>
          </w:tcPr>
          <w:p w:rsidR="00A0703C" w:rsidRPr="00BB26BA" w:rsidRDefault="00A0703C" w:rsidP="00A0703C">
            <w:pPr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ecruited via word-of-mouth (n=24)</w:t>
            </w:r>
          </w:p>
        </w:tc>
        <w:tc>
          <w:tcPr>
            <w:tcW w:w="1897" w:type="dxa"/>
            <w:shd w:val="clear" w:color="auto" w:fill="auto"/>
          </w:tcPr>
          <w:p w:rsidR="00A0703C" w:rsidRPr="00BB26BA" w:rsidRDefault="00A0703C" w:rsidP="00F82E0B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7.3 (10.5)</w:t>
            </w:r>
          </w:p>
        </w:tc>
        <w:tc>
          <w:tcPr>
            <w:tcW w:w="1755" w:type="dxa"/>
          </w:tcPr>
          <w:p w:rsidR="00A0703C" w:rsidRPr="00BB26BA" w:rsidRDefault="00F82E0B" w:rsidP="00F82E0B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4 (58.3)</w:t>
            </w:r>
          </w:p>
        </w:tc>
        <w:tc>
          <w:tcPr>
            <w:tcW w:w="1720" w:type="dxa"/>
          </w:tcPr>
          <w:p w:rsidR="00A0703C" w:rsidRPr="00BB26BA" w:rsidRDefault="00F82E0B" w:rsidP="00F82E0B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0 (41.7)</w:t>
            </w:r>
          </w:p>
        </w:tc>
        <w:tc>
          <w:tcPr>
            <w:tcW w:w="1428" w:type="dxa"/>
          </w:tcPr>
          <w:p w:rsidR="00A0703C" w:rsidRPr="00BB26BA" w:rsidRDefault="00F82E0B" w:rsidP="00F82E0B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 (29.2)</w:t>
            </w:r>
          </w:p>
        </w:tc>
        <w:tc>
          <w:tcPr>
            <w:tcW w:w="1427" w:type="dxa"/>
          </w:tcPr>
          <w:p w:rsidR="00A0703C" w:rsidRPr="00BB26BA" w:rsidRDefault="00F82E0B" w:rsidP="00F82E0B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 (29.2)</w:t>
            </w:r>
          </w:p>
        </w:tc>
        <w:tc>
          <w:tcPr>
            <w:tcW w:w="1336" w:type="dxa"/>
          </w:tcPr>
          <w:p w:rsidR="00A0703C" w:rsidRPr="00BB26BA" w:rsidRDefault="00F82E0B" w:rsidP="00F82E0B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0 (41.7)</w:t>
            </w:r>
          </w:p>
        </w:tc>
      </w:tr>
    </w:tbl>
    <w:p w:rsidR="001D17F3" w:rsidRPr="00BB26BA" w:rsidRDefault="001D17F3" w:rsidP="001D17F3">
      <w:pPr>
        <w:spacing w:line="240" w:lineRule="auto"/>
        <w:rPr>
          <w:rFonts w:asciiTheme="majorHAnsi" w:hAnsiTheme="majorHAnsi" w:cstheme="majorHAnsi"/>
          <w:sz w:val="18"/>
          <w:szCs w:val="18"/>
          <w:lang w:val="en-GB"/>
        </w:rPr>
      </w:pPr>
      <w:r w:rsidRPr="00BB26BA">
        <w:rPr>
          <w:rFonts w:asciiTheme="majorHAnsi" w:hAnsiTheme="majorHAnsi" w:cstheme="majorHAnsi"/>
          <w:sz w:val="18"/>
          <w:szCs w:val="18"/>
          <w:lang w:val="en-GB"/>
        </w:rPr>
        <w:t xml:space="preserve">Low educational attainment: no education and primary education; Medium educational attainment: secondary educational attainments; High educational attainment: tertiary educational attainments. </w:t>
      </w:r>
      <w:r w:rsidRPr="00BB26BA"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>a</w:t>
      </w:r>
      <w:r w:rsidRPr="00BB26BA">
        <w:rPr>
          <w:rFonts w:asciiTheme="majorHAnsi" w:hAnsiTheme="majorHAnsi" w:cstheme="majorHAnsi"/>
          <w:sz w:val="18"/>
          <w:szCs w:val="18"/>
          <w:lang w:val="en-GB"/>
        </w:rPr>
        <w:t>n=2 missing values.</w:t>
      </w:r>
    </w:p>
    <w:p w:rsidR="00CC6A3C" w:rsidRPr="00BB26BA" w:rsidRDefault="00CC6A3C" w:rsidP="001D17F3">
      <w:pPr>
        <w:spacing w:line="240" w:lineRule="auto"/>
        <w:rPr>
          <w:rFonts w:asciiTheme="majorHAnsi" w:hAnsiTheme="majorHAnsi" w:cstheme="majorHAnsi"/>
          <w:b/>
          <w:color w:val="000000" w:themeColor="text1"/>
          <w:lang w:val="en-GB"/>
        </w:rPr>
      </w:pPr>
    </w:p>
    <w:p w:rsidR="00F35A76" w:rsidRPr="00BB26BA" w:rsidRDefault="007925A0" w:rsidP="001D17F3">
      <w:pPr>
        <w:spacing w:line="240" w:lineRule="auto"/>
        <w:rPr>
          <w:rFonts w:asciiTheme="majorHAnsi" w:hAnsiTheme="majorHAnsi" w:cstheme="majorHAnsi"/>
          <w:lang w:val="en-GB"/>
        </w:rPr>
      </w:pPr>
      <w:r w:rsidRPr="00BB26BA">
        <w:rPr>
          <w:rFonts w:asciiTheme="majorHAnsi" w:hAnsiTheme="majorHAnsi" w:cstheme="majorHAnsi"/>
          <w:b/>
          <w:color w:val="000000" w:themeColor="text1"/>
          <w:lang w:val="en-GB"/>
        </w:rPr>
        <w:t xml:space="preserve">Supplementary Table </w:t>
      </w:r>
      <w:r w:rsidR="000F7C9E" w:rsidRPr="00BB26BA">
        <w:rPr>
          <w:rFonts w:asciiTheme="majorHAnsi" w:hAnsiTheme="majorHAnsi" w:cstheme="majorHAnsi"/>
          <w:b/>
          <w:color w:val="000000" w:themeColor="text1"/>
          <w:lang w:val="en-GB"/>
        </w:rPr>
        <w:t>5</w:t>
      </w:r>
      <w:r w:rsidRPr="00BB26BA">
        <w:rPr>
          <w:rFonts w:asciiTheme="majorHAnsi" w:hAnsiTheme="majorHAnsi" w:cstheme="majorHAnsi"/>
          <w:b/>
          <w:lang w:val="en-GB"/>
        </w:rPr>
        <w:t xml:space="preserve">. </w:t>
      </w:r>
      <w:r w:rsidR="001D17F3" w:rsidRPr="00BB26BA">
        <w:rPr>
          <w:rFonts w:asciiTheme="majorHAnsi" w:hAnsiTheme="majorHAnsi" w:cstheme="majorHAnsi"/>
          <w:lang w:val="en-GB"/>
        </w:rPr>
        <w:t xml:space="preserve">Absolute numbers analysed for </w:t>
      </w:r>
      <w:r w:rsidR="001D17F3" w:rsidRPr="00BB26BA">
        <w:rPr>
          <w:rFonts w:asciiTheme="majorHAnsi" w:hAnsiTheme="majorHAnsi" w:cstheme="majorHAnsi"/>
          <w:color w:val="000000" w:themeColor="text1"/>
          <w:lang w:val="en-GB"/>
        </w:rPr>
        <w:t xml:space="preserve">elements </w:t>
      </w:r>
      <w:r w:rsidR="001D17F3" w:rsidRPr="00BB26BA">
        <w:rPr>
          <w:rFonts w:asciiTheme="majorHAnsi" w:hAnsiTheme="majorHAnsi" w:cstheme="majorHAnsi"/>
          <w:lang w:val="en-GB"/>
        </w:rPr>
        <w:t>of at-home measurement of cardiometabolic risk markers and the sociodemographic variables age, sex and educational attainment (n=391).</w:t>
      </w:r>
    </w:p>
    <w:tbl>
      <w:tblPr>
        <w:tblStyle w:val="Tabel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43"/>
        <w:gridCol w:w="1898"/>
        <w:gridCol w:w="1756"/>
        <w:gridCol w:w="1722"/>
        <w:gridCol w:w="1429"/>
        <w:gridCol w:w="1428"/>
        <w:gridCol w:w="1337"/>
      </w:tblGrid>
      <w:tr w:rsidR="001D17F3" w:rsidRPr="00BB26BA" w:rsidTr="00CC6A3C">
        <w:trPr>
          <w:trHeight w:val="362"/>
        </w:trPr>
        <w:tc>
          <w:tcPr>
            <w:tcW w:w="5743" w:type="dxa"/>
            <w:tcBorders>
              <w:top w:val="single" w:sz="4" w:space="0" w:color="auto"/>
              <w:bottom w:val="nil"/>
            </w:tcBorders>
          </w:tcPr>
          <w:p w:rsidR="001D17F3" w:rsidRPr="00BB26BA" w:rsidRDefault="001D17F3" w:rsidP="00A0703C">
            <w:pPr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8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D17F3" w:rsidRPr="00BB26BA" w:rsidRDefault="001D17F3" w:rsidP="00CC6A3C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ge</w:t>
            </w:r>
            <w:r w:rsidRPr="00BB26BA"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GB"/>
              </w:rPr>
              <w:t>a</w:t>
            </w: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, years</w:t>
            </w:r>
          </w:p>
        </w:tc>
        <w:tc>
          <w:tcPr>
            <w:tcW w:w="3478" w:type="dxa"/>
            <w:gridSpan w:val="2"/>
            <w:tcBorders>
              <w:top w:val="single" w:sz="4" w:space="0" w:color="auto"/>
              <w:bottom w:val="nil"/>
            </w:tcBorders>
          </w:tcPr>
          <w:p w:rsidR="001D17F3" w:rsidRPr="00BB26BA" w:rsidRDefault="001D17F3" w:rsidP="00CC6A3C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ex</w:t>
            </w:r>
          </w:p>
        </w:tc>
        <w:tc>
          <w:tcPr>
            <w:tcW w:w="4194" w:type="dxa"/>
            <w:gridSpan w:val="3"/>
            <w:tcBorders>
              <w:top w:val="single" w:sz="4" w:space="0" w:color="auto"/>
              <w:bottom w:val="nil"/>
            </w:tcBorders>
          </w:tcPr>
          <w:p w:rsidR="001D17F3" w:rsidRPr="00BB26BA" w:rsidRDefault="001D17F3" w:rsidP="00CC6A3C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/>
                <w:sz w:val="18"/>
                <w:szCs w:val="18"/>
                <w:lang w:val="en-GB"/>
              </w:rPr>
              <w:t>Educational attainment</w:t>
            </w:r>
          </w:p>
        </w:tc>
      </w:tr>
      <w:tr w:rsidR="001D17F3" w:rsidRPr="00BB26BA" w:rsidTr="00CC6A3C">
        <w:trPr>
          <w:trHeight w:val="362"/>
        </w:trPr>
        <w:tc>
          <w:tcPr>
            <w:tcW w:w="5743" w:type="dxa"/>
            <w:tcBorders>
              <w:top w:val="nil"/>
              <w:bottom w:val="single" w:sz="4" w:space="0" w:color="auto"/>
            </w:tcBorders>
          </w:tcPr>
          <w:p w:rsidR="001D17F3" w:rsidRPr="00BB26BA" w:rsidRDefault="001D17F3" w:rsidP="00A0703C">
            <w:pPr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8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D17F3" w:rsidRPr="00BB26BA" w:rsidRDefault="001D17F3" w:rsidP="00CC6A3C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756" w:type="dxa"/>
            <w:tcBorders>
              <w:top w:val="nil"/>
              <w:bottom w:val="single" w:sz="4" w:space="0" w:color="auto"/>
            </w:tcBorders>
          </w:tcPr>
          <w:p w:rsidR="001D17F3" w:rsidRPr="00BB26BA" w:rsidRDefault="001D17F3" w:rsidP="00CC6A3C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Females, n (%)</w:t>
            </w:r>
          </w:p>
        </w:tc>
        <w:tc>
          <w:tcPr>
            <w:tcW w:w="1721" w:type="dxa"/>
            <w:tcBorders>
              <w:top w:val="nil"/>
              <w:bottom w:val="single" w:sz="4" w:space="0" w:color="auto"/>
            </w:tcBorders>
          </w:tcPr>
          <w:p w:rsidR="001D17F3" w:rsidRPr="00BB26BA" w:rsidRDefault="001D17F3" w:rsidP="00CC6A3C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ales, n (%)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</w:tcPr>
          <w:p w:rsidR="001D17F3" w:rsidRPr="00BB26BA" w:rsidRDefault="001D17F3" w:rsidP="00CC6A3C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Low, n (%)</w:t>
            </w: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</w:tcPr>
          <w:p w:rsidR="001D17F3" w:rsidRPr="00BB26BA" w:rsidRDefault="001D17F3" w:rsidP="00CC6A3C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edium, n (%)</w:t>
            </w: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</w:tcPr>
          <w:p w:rsidR="001D17F3" w:rsidRPr="00BB26BA" w:rsidRDefault="001D17F3" w:rsidP="00CC6A3C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High, n (%)</w:t>
            </w:r>
          </w:p>
        </w:tc>
      </w:tr>
      <w:tr w:rsidR="001D17F3" w:rsidRPr="00BB26BA" w:rsidTr="00CC6A3C">
        <w:trPr>
          <w:trHeight w:val="362"/>
        </w:trPr>
        <w:tc>
          <w:tcPr>
            <w:tcW w:w="5743" w:type="dxa"/>
            <w:tcBorders>
              <w:top w:val="single" w:sz="4" w:space="0" w:color="auto"/>
            </w:tcBorders>
          </w:tcPr>
          <w:p w:rsidR="001D17F3" w:rsidRPr="00BB26BA" w:rsidRDefault="00CC6A3C" w:rsidP="00A0703C">
            <w:pPr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articipants requesting a home-visit (n=</w:t>
            </w:r>
            <w:r w:rsidRPr="00BB26B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GB"/>
              </w:rPr>
              <w:t>68</w:t>
            </w: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</w:tcPr>
          <w:p w:rsidR="001D17F3" w:rsidRPr="00BB26BA" w:rsidRDefault="00CC6A3C" w:rsidP="00CC6A3C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8.5  (11.8)</w:t>
            </w:r>
          </w:p>
        </w:tc>
        <w:tc>
          <w:tcPr>
            <w:tcW w:w="1756" w:type="dxa"/>
            <w:tcBorders>
              <w:top w:val="single" w:sz="4" w:space="0" w:color="auto"/>
            </w:tcBorders>
          </w:tcPr>
          <w:p w:rsidR="001D17F3" w:rsidRPr="00BB26BA" w:rsidRDefault="00CC6A3C" w:rsidP="00CC6A3C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9 (72.1)</w:t>
            </w:r>
          </w:p>
        </w:tc>
        <w:tc>
          <w:tcPr>
            <w:tcW w:w="1721" w:type="dxa"/>
            <w:tcBorders>
              <w:top w:val="single" w:sz="4" w:space="0" w:color="auto"/>
            </w:tcBorders>
          </w:tcPr>
          <w:p w:rsidR="001D17F3" w:rsidRPr="00BB26BA" w:rsidRDefault="00CC6A3C" w:rsidP="00CC6A3C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9 (27.9)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:rsidR="001D17F3" w:rsidRPr="00BB26BA" w:rsidRDefault="00CC6A3C" w:rsidP="00CC6A3C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1 (30.9)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:rsidR="001D17F3" w:rsidRPr="00BB26BA" w:rsidRDefault="00CC6A3C" w:rsidP="00CC6A3C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8 (26.5)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:rsidR="001D17F3" w:rsidRPr="00BB26BA" w:rsidRDefault="00CC6A3C" w:rsidP="00CC6A3C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9 (42.6)</w:t>
            </w:r>
          </w:p>
        </w:tc>
      </w:tr>
      <w:tr w:rsidR="001D17F3" w:rsidRPr="00BB26BA" w:rsidTr="00CC6A3C">
        <w:trPr>
          <w:trHeight w:val="362"/>
        </w:trPr>
        <w:tc>
          <w:tcPr>
            <w:tcW w:w="5743" w:type="dxa"/>
          </w:tcPr>
          <w:p w:rsidR="001D17F3" w:rsidRPr="00BB26BA" w:rsidRDefault="00CC6A3C" w:rsidP="00A0703C">
            <w:pPr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Failed first attempt of blood measurement (n=86)</w:t>
            </w:r>
          </w:p>
        </w:tc>
        <w:tc>
          <w:tcPr>
            <w:tcW w:w="1898" w:type="dxa"/>
            <w:shd w:val="clear" w:color="auto" w:fill="auto"/>
          </w:tcPr>
          <w:p w:rsidR="001D17F3" w:rsidRPr="00BB26BA" w:rsidRDefault="00CC6A3C" w:rsidP="00CC6A3C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0.7  (10.0)</w:t>
            </w:r>
          </w:p>
        </w:tc>
        <w:tc>
          <w:tcPr>
            <w:tcW w:w="1756" w:type="dxa"/>
          </w:tcPr>
          <w:p w:rsidR="001D17F3" w:rsidRPr="00BB26BA" w:rsidRDefault="00CC6A3C" w:rsidP="00CC6A3C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4 (74.4)</w:t>
            </w:r>
          </w:p>
        </w:tc>
        <w:tc>
          <w:tcPr>
            <w:tcW w:w="1721" w:type="dxa"/>
          </w:tcPr>
          <w:p w:rsidR="001D17F3" w:rsidRPr="00BB26BA" w:rsidRDefault="00CC6A3C" w:rsidP="00CC6A3C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2 (25.6)</w:t>
            </w:r>
          </w:p>
        </w:tc>
        <w:tc>
          <w:tcPr>
            <w:tcW w:w="1429" w:type="dxa"/>
          </w:tcPr>
          <w:p w:rsidR="001D17F3" w:rsidRPr="00BB26BA" w:rsidRDefault="00CC6A3C" w:rsidP="00CC6A3C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9 (33.7)</w:t>
            </w:r>
          </w:p>
        </w:tc>
        <w:tc>
          <w:tcPr>
            <w:tcW w:w="1428" w:type="dxa"/>
          </w:tcPr>
          <w:p w:rsidR="001D17F3" w:rsidRPr="00BB26BA" w:rsidRDefault="00CC6A3C" w:rsidP="00CC6A3C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8 (32.6)</w:t>
            </w:r>
          </w:p>
        </w:tc>
        <w:tc>
          <w:tcPr>
            <w:tcW w:w="1335" w:type="dxa"/>
          </w:tcPr>
          <w:p w:rsidR="001D17F3" w:rsidRPr="00BB26BA" w:rsidRDefault="00CC6A3C" w:rsidP="00CC6A3C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9 (33.7)</w:t>
            </w:r>
          </w:p>
        </w:tc>
      </w:tr>
      <w:tr w:rsidR="001D17F3" w:rsidRPr="00BB26BA" w:rsidTr="00CC6A3C">
        <w:trPr>
          <w:trHeight w:val="362"/>
        </w:trPr>
        <w:tc>
          <w:tcPr>
            <w:tcW w:w="5743" w:type="dxa"/>
          </w:tcPr>
          <w:p w:rsidR="001D17F3" w:rsidRPr="00BB26BA" w:rsidRDefault="00CC6A3C" w:rsidP="00A0703C">
            <w:pPr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GB"/>
              </w:rPr>
              <w:t>Non-completers HbA1c measurement, (n=22)</w:t>
            </w:r>
          </w:p>
        </w:tc>
        <w:tc>
          <w:tcPr>
            <w:tcW w:w="1898" w:type="dxa"/>
            <w:shd w:val="clear" w:color="auto" w:fill="auto"/>
          </w:tcPr>
          <w:p w:rsidR="001D17F3" w:rsidRPr="00BB26BA" w:rsidRDefault="00CC6A3C" w:rsidP="00CC6A3C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9.2  (12.1)</w:t>
            </w:r>
          </w:p>
        </w:tc>
        <w:tc>
          <w:tcPr>
            <w:tcW w:w="1756" w:type="dxa"/>
          </w:tcPr>
          <w:p w:rsidR="001D17F3" w:rsidRPr="00BB26BA" w:rsidRDefault="00CC6A3C" w:rsidP="00CC6A3C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5 (75.0)</w:t>
            </w:r>
          </w:p>
        </w:tc>
        <w:tc>
          <w:tcPr>
            <w:tcW w:w="1721" w:type="dxa"/>
          </w:tcPr>
          <w:p w:rsidR="001D17F3" w:rsidRPr="00BB26BA" w:rsidRDefault="00CC6A3C" w:rsidP="00CC6A3C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 (25.0)</w:t>
            </w:r>
          </w:p>
        </w:tc>
        <w:tc>
          <w:tcPr>
            <w:tcW w:w="1429" w:type="dxa"/>
          </w:tcPr>
          <w:p w:rsidR="001D17F3" w:rsidRPr="00BB26BA" w:rsidRDefault="00CC6A3C" w:rsidP="00CC6A3C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 (27.3)</w:t>
            </w:r>
          </w:p>
        </w:tc>
        <w:tc>
          <w:tcPr>
            <w:tcW w:w="1428" w:type="dxa"/>
          </w:tcPr>
          <w:p w:rsidR="001D17F3" w:rsidRPr="00BB26BA" w:rsidRDefault="00CC6A3C" w:rsidP="00CC6A3C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 (22.7)</w:t>
            </w:r>
          </w:p>
        </w:tc>
        <w:tc>
          <w:tcPr>
            <w:tcW w:w="1335" w:type="dxa"/>
          </w:tcPr>
          <w:p w:rsidR="001D17F3" w:rsidRPr="00BB26BA" w:rsidRDefault="00CC6A3C" w:rsidP="00CC6A3C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1 (50.0)</w:t>
            </w:r>
          </w:p>
        </w:tc>
      </w:tr>
      <w:tr w:rsidR="001D17F3" w:rsidRPr="00BB26BA" w:rsidTr="00CC6A3C">
        <w:trPr>
          <w:trHeight w:val="362"/>
        </w:trPr>
        <w:tc>
          <w:tcPr>
            <w:tcW w:w="5743" w:type="dxa"/>
          </w:tcPr>
          <w:p w:rsidR="001D17F3" w:rsidRPr="00BB26BA" w:rsidRDefault="00CC6A3C" w:rsidP="00A0703C">
            <w:pPr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GB"/>
              </w:rPr>
              <w:t>Non-completers LDL-cholesterol measurement (n=49)</w:t>
            </w:r>
          </w:p>
        </w:tc>
        <w:tc>
          <w:tcPr>
            <w:tcW w:w="1898" w:type="dxa"/>
            <w:shd w:val="clear" w:color="auto" w:fill="auto"/>
          </w:tcPr>
          <w:p w:rsidR="001D17F3" w:rsidRPr="00BB26BA" w:rsidRDefault="00CC6A3C" w:rsidP="00CC6A3C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4.8  (12.7)</w:t>
            </w:r>
          </w:p>
        </w:tc>
        <w:tc>
          <w:tcPr>
            <w:tcW w:w="1756" w:type="dxa"/>
          </w:tcPr>
          <w:p w:rsidR="001D17F3" w:rsidRPr="00BB26BA" w:rsidRDefault="00CC6A3C" w:rsidP="00CC6A3C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2 (68.1)</w:t>
            </w:r>
          </w:p>
        </w:tc>
        <w:tc>
          <w:tcPr>
            <w:tcW w:w="1721" w:type="dxa"/>
          </w:tcPr>
          <w:p w:rsidR="001D17F3" w:rsidRPr="00BB26BA" w:rsidRDefault="00CC6A3C" w:rsidP="00CC6A3C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5 (31.9)</w:t>
            </w:r>
          </w:p>
        </w:tc>
        <w:tc>
          <w:tcPr>
            <w:tcW w:w="1429" w:type="dxa"/>
          </w:tcPr>
          <w:p w:rsidR="001D17F3" w:rsidRPr="00BB26BA" w:rsidRDefault="00CC6A3C" w:rsidP="00CC6A3C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6 (32.7)</w:t>
            </w:r>
          </w:p>
        </w:tc>
        <w:tc>
          <w:tcPr>
            <w:tcW w:w="1428" w:type="dxa"/>
          </w:tcPr>
          <w:p w:rsidR="001D17F3" w:rsidRPr="00BB26BA" w:rsidRDefault="00CC6A3C" w:rsidP="00CC6A3C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3 (26.5)</w:t>
            </w:r>
          </w:p>
        </w:tc>
        <w:tc>
          <w:tcPr>
            <w:tcW w:w="1335" w:type="dxa"/>
            <w:shd w:val="clear" w:color="auto" w:fill="auto"/>
          </w:tcPr>
          <w:p w:rsidR="001D17F3" w:rsidRPr="00BB26BA" w:rsidRDefault="00CC6A3C" w:rsidP="00CC6A3C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0 (40.8)</w:t>
            </w:r>
          </w:p>
        </w:tc>
      </w:tr>
      <w:tr w:rsidR="001D17F3" w:rsidRPr="00BB26BA" w:rsidTr="00CC6A3C">
        <w:trPr>
          <w:trHeight w:val="350"/>
        </w:trPr>
        <w:tc>
          <w:tcPr>
            <w:tcW w:w="5743" w:type="dxa"/>
          </w:tcPr>
          <w:p w:rsidR="001D17F3" w:rsidRPr="00BB26BA" w:rsidRDefault="00CC6A3C" w:rsidP="00A0703C">
            <w:pPr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GB"/>
              </w:rPr>
              <w:t>Non-completers waist circumference measurement</w:t>
            </w:r>
            <w:r w:rsidRPr="00BB26BA">
              <w:rPr>
                <w:rFonts w:asciiTheme="majorHAnsi" w:hAnsiTheme="majorHAnsi" w:cstheme="majorHAnsi"/>
                <w:color w:val="000000" w:themeColor="text1"/>
                <w:lang w:val="en-GB"/>
              </w:rPr>
              <w:t xml:space="preserve"> </w:t>
            </w:r>
            <w:r w:rsidRPr="00BB26B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GB"/>
              </w:rPr>
              <w:t>(n=8)</w:t>
            </w:r>
          </w:p>
        </w:tc>
        <w:tc>
          <w:tcPr>
            <w:tcW w:w="1898" w:type="dxa"/>
            <w:shd w:val="clear" w:color="auto" w:fill="auto"/>
          </w:tcPr>
          <w:p w:rsidR="001D17F3" w:rsidRPr="00BB26BA" w:rsidRDefault="00CC6A3C" w:rsidP="00CC6A3C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6.9  (9.0)</w:t>
            </w:r>
          </w:p>
        </w:tc>
        <w:tc>
          <w:tcPr>
            <w:tcW w:w="1756" w:type="dxa"/>
          </w:tcPr>
          <w:p w:rsidR="001D17F3" w:rsidRPr="00BB26BA" w:rsidRDefault="00CC6A3C" w:rsidP="00CC6A3C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 (33.3)</w:t>
            </w:r>
          </w:p>
        </w:tc>
        <w:tc>
          <w:tcPr>
            <w:tcW w:w="1721" w:type="dxa"/>
          </w:tcPr>
          <w:p w:rsidR="001D17F3" w:rsidRPr="00BB26BA" w:rsidRDefault="00CC6A3C" w:rsidP="00CC6A3C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 (66.7)</w:t>
            </w:r>
          </w:p>
        </w:tc>
        <w:tc>
          <w:tcPr>
            <w:tcW w:w="1429" w:type="dxa"/>
          </w:tcPr>
          <w:p w:rsidR="001D17F3" w:rsidRPr="00BB26BA" w:rsidRDefault="00CC6A3C" w:rsidP="00CC6A3C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 (37.5)</w:t>
            </w:r>
          </w:p>
        </w:tc>
        <w:tc>
          <w:tcPr>
            <w:tcW w:w="1428" w:type="dxa"/>
          </w:tcPr>
          <w:p w:rsidR="001D17F3" w:rsidRPr="00BB26BA" w:rsidRDefault="00CC6A3C" w:rsidP="00CC6A3C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 (12.5)</w:t>
            </w:r>
          </w:p>
        </w:tc>
        <w:tc>
          <w:tcPr>
            <w:tcW w:w="1335" w:type="dxa"/>
          </w:tcPr>
          <w:p w:rsidR="001D17F3" w:rsidRPr="00BB26BA" w:rsidRDefault="00CC6A3C" w:rsidP="00CC6A3C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BB26B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 (50.0)</w:t>
            </w:r>
          </w:p>
        </w:tc>
      </w:tr>
    </w:tbl>
    <w:p w:rsidR="001D17F3" w:rsidRDefault="001D17F3" w:rsidP="001D17F3">
      <w:pPr>
        <w:spacing w:line="240" w:lineRule="auto"/>
        <w:rPr>
          <w:rFonts w:asciiTheme="majorHAnsi" w:hAnsiTheme="majorHAnsi" w:cstheme="majorHAnsi"/>
          <w:sz w:val="18"/>
          <w:szCs w:val="18"/>
          <w:lang w:val="en-GB"/>
        </w:rPr>
      </w:pPr>
      <w:r w:rsidRPr="00BB26BA">
        <w:rPr>
          <w:rFonts w:asciiTheme="majorHAnsi" w:hAnsiTheme="majorHAnsi" w:cstheme="majorHAnsi"/>
          <w:sz w:val="18"/>
          <w:szCs w:val="18"/>
          <w:lang w:val="en-GB"/>
        </w:rPr>
        <w:t xml:space="preserve">Low educational attainment: no education and primary education; Medium educational attainment: secondary educational attainments; High educational attainment: tertiary educational attainments. </w:t>
      </w:r>
      <w:r w:rsidRPr="00BB26BA"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>a</w:t>
      </w:r>
      <w:r w:rsidRPr="00BB26BA">
        <w:rPr>
          <w:rFonts w:asciiTheme="majorHAnsi" w:hAnsiTheme="majorHAnsi" w:cstheme="majorHAnsi"/>
          <w:sz w:val="18"/>
          <w:szCs w:val="18"/>
          <w:lang w:val="en-GB"/>
        </w:rPr>
        <w:t>n=2 missing values.</w:t>
      </w:r>
    </w:p>
    <w:p w:rsidR="00CC6A3C" w:rsidRPr="00CC6A3C" w:rsidRDefault="00CC6A3C" w:rsidP="00CC6A3C">
      <w:pPr>
        <w:spacing w:line="240" w:lineRule="auto"/>
        <w:rPr>
          <w:rFonts w:asciiTheme="majorHAnsi" w:hAnsiTheme="majorHAnsi" w:cstheme="majorHAnsi"/>
          <w:sz w:val="18"/>
          <w:szCs w:val="18"/>
          <w:lang w:val="en-GB"/>
        </w:rPr>
      </w:pPr>
    </w:p>
    <w:p w:rsidR="00CC6A3C" w:rsidRPr="00CC6A3C" w:rsidRDefault="00CC6A3C" w:rsidP="00CC6A3C">
      <w:pPr>
        <w:spacing w:line="240" w:lineRule="auto"/>
        <w:rPr>
          <w:rFonts w:asciiTheme="majorHAnsi" w:hAnsiTheme="majorHAnsi" w:cstheme="majorHAnsi"/>
          <w:sz w:val="18"/>
          <w:szCs w:val="18"/>
          <w:lang w:val="en-GB"/>
        </w:rPr>
      </w:pPr>
    </w:p>
    <w:p w:rsidR="00CC6A3C" w:rsidRPr="00CC6A3C" w:rsidRDefault="00CC6A3C" w:rsidP="00CC6A3C">
      <w:pPr>
        <w:spacing w:line="240" w:lineRule="auto"/>
        <w:rPr>
          <w:rFonts w:asciiTheme="majorHAnsi" w:hAnsiTheme="majorHAnsi" w:cstheme="majorHAnsi"/>
          <w:sz w:val="18"/>
          <w:szCs w:val="18"/>
          <w:lang w:val="en-GB"/>
        </w:rPr>
      </w:pPr>
    </w:p>
    <w:p w:rsidR="00CC6A3C" w:rsidRPr="00CC6A3C" w:rsidRDefault="00CC6A3C">
      <w:pPr>
        <w:spacing w:line="240" w:lineRule="auto"/>
        <w:rPr>
          <w:rFonts w:asciiTheme="majorHAnsi" w:hAnsiTheme="majorHAnsi" w:cstheme="majorHAnsi"/>
          <w:sz w:val="18"/>
          <w:szCs w:val="18"/>
          <w:lang w:val="en-GB"/>
        </w:rPr>
      </w:pPr>
    </w:p>
    <w:sectPr w:rsidR="00CC6A3C" w:rsidRPr="00CC6A3C" w:rsidSect="007B748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6522" w:rsidRDefault="00A76522" w:rsidP="00A76522">
      <w:pPr>
        <w:spacing w:after="0" w:line="240" w:lineRule="auto"/>
      </w:pPr>
      <w:r>
        <w:separator/>
      </w:r>
    </w:p>
  </w:endnote>
  <w:endnote w:type="continuationSeparator" w:id="0">
    <w:p w:rsidR="00A76522" w:rsidRDefault="00A76522" w:rsidP="00A765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6522" w:rsidRDefault="00A76522" w:rsidP="00A76522">
      <w:pPr>
        <w:spacing w:after="0" w:line="240" w:lineRule="auto"/>
      </w:pPr>
      <w:r>
        <w:separator/>
      </w:r>
    </w:p>
  </w:footnote>
  <w:footnote w:type="continuationSeparator" w:id="0">
    <w:p w:rsidR="00A76522" w:rsidRDefault="00A76522" w:rsidP="00A765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A76"/>
    <w:rsid w:val="000F7C9E"/>
    <w:rsid w:val="0015506D"/>
    <w:rsid w:val="001D17F3"/>
    <w:rsid w:val="00303DA0"/>
    <w:rsid w:val="003B772E"/>
    <w:rsid w:val="0044459A"/>
    <w:rsid w:val="0047109A"/>
    <w:rsid w:val="0049733B"/>
    <w:rsid w:val="005E16B8"/>
    <w:rsid w:val="00603E62"/>
    <w:rsid w:val="006500B5"/>
    <w:rsid w:val="007925A0"/>
    <w:rsid w:val="007B7481"/>
    <w:rsid w:val="0093301A"/>
    <w:rsid w:val="00A0703C"/>
    <w:rsid w:val="00A76522"/>
    <w:rsid w:val="00B64CAF"/>
    <w:rsid w:val="00BB26BA"/>
    <w:rsid w:val="00C514CB"/>
    <w:rsid w:val="00CC6A3C"/>
    <w:rsid w:val="00F35A76"/>
    <w:rsid w:val="00F522B6"/>
    <w:rsid w:val="00F82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B6AB2F6-0659-4823-9BA1-ECBD34159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35A76"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7652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i/>
      <w:color w:val="808080" w:themeColor="background1" w:themeShade="80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925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2Char">
    <w:name w:val="Kop 2 Char"/>
    <w:basedOn w:val="Standaardalinea-lettertype"/>
    <w:link w:val="Kop2"/>
    <w:uiPriority w:val="9"/>
    <w:rsid w:val="00A76522"/>
    <w:rPr>
      <w:rFonts w:asciiTheme="majorHAnsi" w:eastAsiaTheme="majorEastAsia" w:hAnsiTheme="majorHAnsi" w:cstheme="majorBidi"/>
      <w:i/>
      <w:color w:val="808080" w:themeColor="background1" w:themeShade="80"/>
      <w:sz w:val="26"/>
      <w:szCs w:val="26"/>
    </w:rPr>
  </w:style>
  <w:style w:type="paragraph" w:styleId="Koptekst">
    <w:name w:val="header"/>
    <w:basedOn w:val="Standaard"/>
    <w:link w:val="KoptekstChar"/>
    <w:uiPriority w:val="99"/>
    <w:unhideWhenUsed/>
    <w:rsid w:val="00A765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76522"/>
  </w:style>
  <w:style w:type="paragraph" w:styleId="Voettekst">
    <w:name w:val="footer"/>
    <w:basedOn w:val="Standaard"/>
    <w:link w:val="VoettekstChar"/>
    <w:uiPriority w:val="99"/>
    <w:unhideWhenUsed/>
    <w:rsid w:val="00A765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765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914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2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FDF8EA-F17A-449A-83CA-0AC2DDB928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5</Pages>
  <Words>1175</Words>
  <Characters>6468</Characters>
  <Application>Microsoft Office Word</Application>
  <DocSecurity>0</DocSecurity>
  <Lines>53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7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ber, J.M. (Josine)</dc:creator>
  <cp:keywords/>
  <dc:description/>
  <cp:lastModifiedBy>Stuber, J.M. (Josine)</cp:lastModifiedBy>
  <cp:revision>15</cp:revision>
  <dcterms:created xsi:type="dcterms:W3CDTF">2022-07-14T11:11:00Z</dcterms:created>
  <dcterms:modified xsi:type="dcterms:W3CDTF">2023-01-13T09:29:00Z</dcterms:modified>
</cp:coreProperties>
</file>